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C1637" w14:textId="77777777" w:rsidR="00A940ED" w:rsidRDefault="00A535ED" w:rsidP="00490179">
      <w:pPr>
        <w:spacing w:line="360" w:lineRule="auto"/>
        <w:rPr>
          <w:rFonts w:asciiTheme="minorHAnsi" w:hAnsiTheme="minorHAnsi" w:cs="Arial"/>
          <w:b/>
          <w:color w:val="1F497D" w:themeColor="text2"/>
          <w:sz w:val="24"/>
          <w:szCs w:val="22"/>
          <w:lang w:val="en-US"/>
        </w:rPr>
      </w:pPr>
      <w:bookmarkStart w:id="0" w:name="_GoBack"/>
      <w:bookmarkEnd w:id="0"/>
      <w:r w:rsidRPr="00A535ED">
        <w:rPr>
          <w:rFonts w:asciiTheme="minorHAnsi" w:hAnsiTheme="minorHAnsi"/>
          <w:b/>
          <w:color w:val="1F497D" w:themeColor="text2"/>
          <w:sz w:val="24"/>
          <w:lang w:val="en-US"/>
        </w:rPr>
        <w:t>S1 Appendix</w:t>
      </w:r>
      <w:r w:rsidR="00A940ED">
        <w:rPr>
          <w:rFonts w:asciiTheme="minorHAnsi" w:hAnsiTheme="minorHAnsi"/>
          <w:b/>
          <w:color w:val="1F497D" w:themeColor="text2"/>
          <w:sz w:val="24"/>
          <w:lang w:val="en-US"/>
        </w:rPr>
        <w:t xml:space="preserve">: </w:t>
      </w:r>
      <w:r w:rsidR="003F4BE9" w:rsidRPr="00530CDD">
        <w:rPr>
          <w:rFonts w:asciiTheme="minorHAnsi" w:hAnsiTheme="minorHAnsi" w:cs="Arial"/>
          <w:b/>
          <w:color w:val="1F497D" w:themeColor="text2"/>
          <w:sz w:val="24"/>
          <w:szCs w:val="22"/>
          <w:lang w:val="en-US"/>
        </w:rPr>
        <w:t>I</w:t>
      </w:r>
      <w:r w:rsidR="003F4BE9">
        <w:rPr>
          <w:rFonts w:asciiTheme="minorHAnsi" w:hAnsiTheme="minorHAnsi" w:cs="Arial"/>
          <w:b/>
          <w:color w:val="1F497D" w:themeColor="text2"/>
          <w:sz w:val="24"/>
          <w:szCs w:val="22"/>
          <w:lang w:val="en-US"/>
        </w:rPr>
        <w:t>nterview guide</w:t>
      </w:r>
    </w:p>
    <w:p w14:paraId="13A1EE41" w14:textId="77777777" w:rsidR="00A940ED" w:rsidRDefault="00A940ED" w:rsidP="00490179">
      <w:pPr>
        <w:spacing w:line="360" w:lineRule="auto"/>
        <w:rPr>
          <w:rFonts w:asciiTheme="minorHAnsi" w:hAnsiTheme="minorHAnsi" w:cs="Arial"/>
          <w:b/>
          <w:color w:val="1F497D" w:themeColor="text2"/>
          <w:sz w:val="24"/>
          <w:szCs w:val="22"/>
          <w:lang w:val="en-US"/>
        </w:rPr>
      </w:pPr>
    </w:p>
    <w:p w14:paraId="008D0B3C" w14:textId="38CD6D6A" w:rsidR="007C213D" w:rsidRPr="00490179" w:rsidRDefault="00FF163B" w:rsidP="00490179">
      <w:pPr>
        <w:spacing w:line="360" w:lineRule="auto"/>
        <w:rPr>
          <w:rFonts w:asciiTheme="minorHAnsi" w:hAnsiTheme="minorHAnsi"/>
          <w:szCs w:val="22"/>
        </w:rPr>
      </w:pPr>
      <w:r>
        <w:rPr>
          <w:rFonts w:asciiTheme="minorHAnsi" w:hAnsiTheme="minorHAnsi" w:cs="Arial"/>
          <w:b/>
          <w:sz w:val="24"/>
          <w:szCs w:val="22"/>
          <w:lang w:val="en-US"/>
        </w:rPr>
        <w:t xml:space="preserve">A. </w:t>
      </w:r>
      <w:r w:rsidR="00A940ED" w:rsidRPr="00FF163B">
        <w:rPr>
          <w:rFonts w:asciiTheme="minorHAnsi" w:hAnsiTheme="minorHAnsi" w:cs="Arial"/>
          <w:b/>
          <w:sz w:val="24"/>
          <w:szCs w:val="22"/>
          <w:lang w:val="en-US"/>
        </w:rPr>
        <w:t>Version in English:</w:t>
      </w:r>
      <w:r w:rsidR="003C6E35">
        <w:rPr>
          <w:rFonts w:asciiTheme="minorHAnsi" w:hAnsiTheme="minorHAnsi" w:cs="Arial"/>
          <w:b/>
          <w:color w:val="1F497D" w:themeColor="text2"/>
          <w:sz w:val="24"/>
          <w:szCs w:val="22"/>
          <w:lang w:val="en-US"/>
        </w:rPr>
        <w:br/>
      </w:r>
    </w:p>
    <w:p w14:paraId="70C7B44E" w14:textId="77777777" w:rsidR="006647FA" w:rsidRPr="00490179" w:rsidRDefault="006647FA" w:rsidP="00490179">
      <w:p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Researcher introduces herself.</w:t>
      </w:r>
    </w:p>
    <w:p w14:paraId="6493B331" w14:textId="77777777" w:rsidR="006647FA" w:rsidRPr="00490179" w:rsidRDefault="006647FA" w:rsidP="00490179">
      <w:p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Short explanation of the purpose of the interview.</w:t>
      </w:r>
    </w:p>
    <w:p w14:paraId="054F2A2C" w14:textId="77777777" w:rsidR="006647FA" w:rsidRPr="00490179" w:rsidRDefault="006647FA" w:rsidP="00490179">
      <w:p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Start the interview (start recording).</w:t>
      </w:r>
    </w:p>
    <w:p w14:paraId="49117C73" w14:textId="77777777" w:rsidR="006647FA" w:rsidRPr="00490179" w:rsidRDefault="006647FA" w:rsidP="00490179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3EE036E5" w14:textId="77777777" w:rsidR="006647FA" w:rsidRPr="00490179" w:rsidRDefault="006647FA" w:rsidP="00490179">
      <w:p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b/>
          <w:szCs w:val="22"/>
          <w:lang w:val="en-US"/>
        </w:rPr>
        <w:t>I</w:t>
      </w:r>
      <w:r w:rsidR="00053926" w:rsidRPr="00490179">
        <w:rPr>
          <w:rFonts w:asciiTheme="minorHAnsi" w:hAnsiTheme="minorHAnsi"/>
          <w:b/>
          <w:szCs w:val="22"/>
          <w:lang w:val="en-US"/>
        </w:rPr>
        <w:t>NTRODUCTORY QUESTIONS</w:t>
      </w:r>
    </w:p>
    <w:p w14:paraId="70B44D45" w14:textId="3B5DD73B" w:rsidR="006647FA" w:rsidRDefault="006647FA" w:rsidP="00490179">
      <w:pPr>
        <w:pStyle w:val="Lijstalinea"/>
        <w:numPr>
          <w:ilvl w:val="0"/>
          <w:numId w:val="1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Can you tell me something about yourself?</w:t>
      </w:r>
      <w:r w:rsidR="001A676A" w:rsidRPr="00490179">
        <w:rPr>
          <w:rFonts w:asciiTheme="minorHAnsi" w:hAnsiTheme="minorHAnsi"/>
          <w:szCs w:val="22"/>
          <w:lang w:val="en-US"/>
        </w:rPr>
        <w:t xml:space="preserve"> </w:t>
      </w:r>
      <w:r w:rsidRPr="00490179">
        <w:rPr>
          <w:rFonts w:asciiTheme="minorHAnsi" w:hAnsiTheme="minorHAnsi"/>
          <w:szCs w:val="22"/>
          <w:lang w:val="en-US"/>
        </w:rPr>
        <w:t>How many weeks are you pregnant?</w:t>
      </w:r>
      <w:r w:rsidR="001A676A" w:rsidRPr="00490179">
        <w:rPr>
          <w:rFonts w:asciiTheme="minorHAnsi" w:hAnsiTheme="minorHAnsi"/>
          <w:szCs w:val="22"/>
          <w:lang w:val="en-US"/>
        </w:rPr>
        <w:t xml:space="preserve"> </w:t>
      </w:r>
      <w:r w:rsidRPr="00490179">
        <w:rPr>
          <w:rFonts w:asciiTheme="minorHAnsi" w:hAnsiTheme="minorHAnsi"/>
          <w:szCs w:val="22"/>
          <w:lang w:val="en-US"/>
        </w:rPr>
        <w:t>How are you doing?</w:t>
      </w:r>
    </w:p>
    <w:p w14:paraId="1A16CED3" w14:textId="77777777" w:rsidR="00490179" w:rsidRPr="00490179" w:rsidRDefault="00490179" w:rsidP="00490179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746155C7" w14:textId="77777777" w:rsidR="006647FA" w:rsidRPr="00490179" w:rsidRDefault="006647FA" w:rsidP="00490179">
      <w:pPr>
        <w:pStyle w:val="Geenafstand"/>
        <w:spacing w:line="360" w:lineRule="auto"/>
        <w:rPr>
          <w:rFonts w:asciiTheme="minorHAnsi" w:hAnsiTheme="minorHAnsi"/>
          <w:b/>
          <w:szCs w:val="22"/>
          <w:lang w:val="nl-NL"/>
        </w:rPr>
      </w:pPr>
      <w:r w:rsidRPr="00490179">
        <w:rPr>
          <w:rFonts w:asciiTheme="minorHAnsi" w:hAnsiTheme="minorHAnsi"/>
          <w:b/>
          <w:szCs w:val="22"/>
          <w:lang w:val="nl-NL"/>
        </w:rPr>
        <w:t xml:space="preserve">OPEN PHASE </w:t>
      </w:r>
    </w:p>
    <w:p w14:paraId="5524BC69" w14:textId="77777777" w:rsidR="006647FA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Could you explain about when and how you heard the baby was not growing well?</w:t>
      </w:r>
    </w:p>
    <w:p w14:paraId="7D5CF191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What are your expectations of the ultrasound monitoring?</w:t>
      </w:r>
    </w:p>
    <w:p w14:paraId="71AC3751" w14:textId="77777777" w:rsidR="006647FA" w:rsidRPr="00490179" w:rsidRDefault="006B0FB2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How do</w:t>
      </w:r>
      <w:r w:rsidR="006647FA" w:rsidRPr="00490179">
        <w:rPr>
          <w:rFonts w:asciiTheme="minorHAnsi" w:hAnsiTheme="minorHAnsi"/>
          <w:szCs w:val="22"/>
          <w:lang w:val="en-US"/>
        </w:rPr>
        <w:t xml:space="preserve"> you experience the ultrasound</w:t>
      </w:r>
      <w:r w:rsidRPr="00490179">
        <w:rPr>
          <w:rFonts w:asciiTheme="minorHAnsi" w:hAnsiTheme="minorHAnsi"/>
          <w:szCs w:val="22"/>
          <w:lang w:val="en-US"/>
        </w:rPr>
        <w:t>s</w:t>
      </w:r>
      <w:r w:rsidR="006647FA" w:rsidRPr="00490179">
        <w:rPr>
          <w:rFonts w:asciiTheme="minorHAnsi" w:hAnsiTheme="minorHAnsi"/>
          <w:szCs w:val="22"/>
          <w:lang w:val="en-US"/>
        </w:rPr>
        <w:t>?</w:t>
      </w:r>
    </w:p>
    <w:p w14:paraId="76D31123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Are you satisfied with the ultrasound</w:t>
      </w:r>
      <w:r w:rsidR="006B0FB2" w:rsidRPr="00490179">
        <w:rPr>
          <w:rFonts w:asciiTheme="minorHAnsi" w:hAnsiTheme="minorHAnsi"/>
          <w:szCs w:val="22"/>
          <w:lang w:val="en-US"/>
        </w:rPr>
        <w:t>s</w:t>
      </w:r>
      <w:r w:rsidRPr="00490179">
        <w:rPr>
          <w:rFonts w:asciiTheme="minorHAnsi" w:hAnsiTheme="minorHAnsi"/>
          <w:szCs w:val="22"/>
          <w:lang w:val="en-US"/>
        </w:rPr>
        <w:t>?</w:t>
      </w:r>
      <w:r w:rsidR="001A676A" w:rsidRPr="00490179">
        <w:rPr>
          <w:rFonts w:asciiTheme="minorHAnsi" w:hAnsiTheme="minorHAnsi"/>
          <w:szCs w:val="22"/>
          <w:lang w:val="en-US"/>
        </w:rPr>
        <w:t xml:space="preserve"> Why, why not?</w:t>
      </w:r>
    </w:p>
    <w:p w14:paraId="1A456F84" w14:textId="77777777" w:rsidR="006647FA" w:rsidRPr="00490179" w:rsidRDefault="006647FA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Information regarding the ultrasound</w:t>
      </w:r>
      <w:r w:rsidR="006B0FB2" w:rsidRPr="00490179">
        <w:rPr>
          <w:rFonts w:asciiTheme="minorHAnsi" w:hAnsiTheme="minorHAnsi"/>
          <w:szCs w:val="22"/>
          <w:lang w:val="en-US"/>
        </w:rPr>
        <w:t>:</w:t>
      </w:r>
    </w:p>
    <w:p w14:paraId="74D3E1E8" w14:textId="77777777" w:rsidR="00053926" w:rsidRPr="00490179" w:rsidRDefault="00053926" w:rsidP="00490179">
      <w:pPr>
        <w:pStyle w:val="Lijstalinea"/>
        <w:numPr>
          <w:ilvl w:val="1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Do you know what the purpose is of the ultrasound?</w:t>
      </w:r>
    </w:p>
    <w:p w14:paraId="7F8E8201" w14:textId="77777777" w:rsidR="006647FA" w:rsidRPr="00490179" w:rsidRDefault="006647FA" w:rsidP="00490179">
      <w:pPr>
        <w:pStyle w:val="Lijstalinea"/>
        <w:numPr>
          <w:ilvl w:val="1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How d</w:t>
      </w:r>
      <w:r w:rsidR="001A676A" w:rsidRPr="00490179">
        <w:rPr>
          <w:rFonts w:asciiTheme="minorHAnsi" w:hAnsiTheme="minorHAnsi"/>
          <w:szCs w:val="22"/>
          <w:lang w:val="en-US"/>
        </w:rPr>
        <w:t>o/d</w:t>
      </w:r>
      <w:r w:rsidRPr="00490179">
        <w:rPr>
          <w:rFonts w:asciiTheme="minorHAnsi" w:hAnsiTheme="minorHAnsi"/>
          <w:szCs w:val="22"/>
          <w:lang w:val="en-US"/>
        </w:rPr>
        <w:t>id you receive the results?</w:t>
      </w:r>
    </w:p>
    <w:p w14:paraId="191E62F7" w14:textId="77777777" w:rsidR="006647FA" w:rsidRPr="00490179" w:rsidRDefault="006647FA" w:rsidP="00490179">
      <w:pPr>
        <w:pStyle w:val="Lijstalinea"/>
        <w:numPr>
          <w:ilvl w:val="1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What do you feel</w:t>
      </w:r>
      <w:r w:rsidR="001A676A" w:rsidRPr="00490179">
        <w:rPr>
          <w:rFonts w:asciiTheme="minorHAnsi" w:hAnsiTheme="minorHAnsi"/>
          <w:szCs w:val="22"/>
          <w:lang w:val="en-US"/>
        </w:rPr>
        <w:t>/think</w:t>
      </w:r>
      <w:r w:rsidRPr="00490179">
        <w:rPr>
          <w:rFonts w:asciiTheme="minorHAnsi" w:hAnsiTheme="minorHAnsi"/>
          <w:szCs w:val="22"/>
          <w:lang w:val="en-US"/>
        </w:rPr>
        <w:t xml:space="preserve"> about this?</w:t>
      </w:r>
    </w:p>
    <w:p w14:paraId="3DC76849" w14:textId="7FD964F6" w:rsidR="006647FA" w:rsidRPr="00490179" w:rsidRDefault="001A676A" w:rsidP="00490179">
      <w:pPr>
        <w:pStyle w:val="Lijstalinea"/>
        <w:numPr>
          <w:ilvl w:val="1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Are/w</w:t>
      </w:r>
      <w:r w:rsidR="006647FA" w:rsidRPr="00490179">
        <w:rPr>
          <w:rFonts w:asciiTheme="minorHAnsi" w:hAnsiTheme="minorHAnsi"/>
          <w:szCs w:val="22"/>
          <w:lang w:val="en-US"/>
        </w:rPr>
        <w:t>ere the measurements d</w:t>
      </w:r>
      <w:r w:rsidR="006B0FB2" w:rsidRPr="00490179">
        <w:rPr>
          <w:rFonts w:asciiTheme="minorHAnsi" w:hAnsiTheme="minorHAnsi"/>
          <w:szCs w:val="22"/>
          <w:lang w:val="en-US"/>
        </w:rPr>
        <w:t>one d</w:t>
      </w:r>
      <w:r w:rsidR="006647FA" w:rsidRPr="00490179">
        <w:rPr>
          <w:rFonts w:asciiTheme="minorHAnsi" w:hAnsiTheme="minorHAnsi"/>
          <w:szCs w:val="22"/>
          <w:lang w:val="en-US"/>
        </w:rPr>
        <w:t>uring the ultrasound understandable</w:t>
      </w:r>
      <w:r w:rsidRPr="00490179">
        <w:rPr>
          <w:rFonts w:asciiTheme="minorHAnsi" w:hAnsiTheme="minorHAnsi"/>
          <w:szCs w:val="22"/>
          <w:lang w:val="en-US"/>
        </w:rPr>
        <w:t xml:space="preserve"> for you</w:t>
      </w:r>
      <w:r w:rsidR="006647FA" w:rsidRPr="00490179">
        <w:rPr>
          <w:rFonts w:asciiTheme="minorHAnsi" w:hAnsiTheme="minorHAnsi"/>
          <w:szCs w:val="22"/>
          <w:lang w:val="en-US"/>
        </w:rPr>
        <w:t>?</w:t>
      </w:r>
      <w:r w:rsidRPr="00490179">
        <w:rPr>
          <w:rFonts w:asciiTheme="minorHAnsi" w:hAnsiTheme="minorHAnsi"/>
          <w:szCs w:val="22"/>
          <w:lang w:val="en-US"/>
        </w:rPr>
        <w:t xml:space="preserve"> Why, why not?</w:t>
      </w:r>
    </w:p>
    <w:p w14:paraId="25F88818" w14:textId="77777777" w:rsidR="006647FA" w:rsidRPr="00490179" w:rsidRDefault="006647FA" w:rsidP="00490179">
      <w:pPr>
        <w:pStyle w:val="Lijstalinea"/>
        <w:numPr>
          <w:ilvl w:val="1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 xml:space="preserve">Which information </w:t>
      </w:r>
      <w:r w:rsidR="001A676A" w:rsidRPr="00490179">
        <w:rPr>
          <w:rFonts w:asciiTheme="minorHAnsi" w:hAnsiTheme="minorHAnsi"/>
          <w:szCs w:val="22"/>
          <w:lang w:val="en-US"/>
        </w:rPr>
        <w:t>is/</w:t>
      </w:r>
      <w:r w:rsidRPr="00490179">
        <w:rPr>
          <w:rFonts w:asciiTheme="minorHAnsi" w:hAnsiTheme="minorHAnsi"/>
          <w:szCs w:val="22"/>
          <w:lang w:val="en-US"/>
        </w:rPr>
        <w:t>was most important to you?</w:t>
      </w:r>
    </w:p>
    <w:p w14:paraId="4A89D6D0" w14:textId="77777777" w:rsidR="006647FA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How do you feel you are treated</w:t>
      </w:r>
      <w:r w:rsidR="001A676A" w:rsidRPr="00490179">
        <w:rPr>
          <w:rFonts w:asciiTheme="minorHAnsi" w:hAnsiTheme="minorHAnsi"/>
          <w:szCs w:val="22"/>
          <w:lang w:val="en-US"/>
        </w:rPr>
        <w:t xml:space="preserve"> at the hospital visits</w:t>
      </w:r>
      <w:r w:rsidRPr="00490179">
        <w:rPr>
          <w:rFonts w:asciiTheme="minorHAnsi" w:hAnsiTheme="minorHAnsi"/>
          <w:szCs w:val="22"/>
          <w:lang w:val="en-US"/>
        </w:rPr>
        <w:t>?</w:t>
      </w:r>
    </w:p>
    <w:p w14:paraId="2502B817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How often would you prefer the ultrasounds to be done?</w:t>
      </w:r>
      <w:r w:rsidR="001A676A" w:rsidRPr="00490179">
        <w:rPr>
          <w:rFonts w:asciiTheme="minorHAnsi" w:hAnsiTheme="minorHAnsi"/>
          <w:szCs w:val="22"/>
          <w:lang w:val="en-US"/>
        </w:rPr>
        <w:t xml:space="preserve"> Why?</w:t>
      </w:r>
    </w:p>
    <w:p w14:paraId="745D0B9D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How would you prefer to receive the results of the ultrasound?</w:t>
      </w:r>
      <w:r w:rsidR="001A676A" w:rsidRPr="00490179">
        <w:rPr>
          <w:rFonts w:asciiTheme="minorHAnsi" w:hAnsiTheme="minorHAnsi"/>
          <w:szCs w:val="22"/>
          <w:lang w:val="en-US"/>
        </w:rPr>
        <w:t xml:space="preserve"> Why?</w:t>
      </w:r>
    </w:p>
    <w:p w14:paraId="30938E42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Is there something you would like to change about the ultrasound monitoring?</w:t>
      </w:r>
      <w:r w:rsidR="00A630FB" w:rsidRPr="00490179">
        <w:rPr>
          <w:rFonts w:asciiTheme="minorHAnsi" w:hAnsiTheme="minorHAnsi"/>
          <w:szCs w:val="22"/>
          <w:lang w:val="en-US"/>
        </w:rPr>
        <w:t xml:space="preserve"> (Why (not)?</w:t>
      </w:r>
    </w:p>
    <w:p w14:paraId="27C53625" w14:textId="77777777" w:rsidR="00053926" w:rsidRPr="00490179" w:rsidRDefault="00053926" w:rsidP="00490179">
      <w:pPr>
        <w:pStyle w:val="Lijstalinea"/>
        <w:numPr>
          <w:ilvl w:val="0"/>
          <w:numId w:val="6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Would you like to add anything?</w:t>
      </w:r>
    </w:p>
    <w:p w14:paraId="53BAFDCF" w14:textId="77777777" w:rsidR="00053926" w:rsidRPr="00490179" w:rsidRDefault="00053926" w:rsidP="00490179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47A7DC45" w14:textId="00AE8C12" w:rsidR="00053926" w:rsidRPr="00490179" w:rsidRDefault="00053926" w:rsidP="00490179">
      <w:pPr>
        <w:spacing w:line="360" w:lineRule="auto"/>
        <w:rPr>
          <w:rFonts w:asciiTheme="minorHAnsi" w:hAnsiTheme="minorHAnsi"/>
          <w:b/>
          <w:szCs w:val="22"/>
          <w:lang w:val="en-US"/>
        </w:rPr>
      </w:pPr>
      <w:r w:rsidRPr="00490179">
        <w:rPr>
          <w:rFonts w:asciiTheme="minorHAnsi" w:hAnsiTheme="minorHAnsi"/>
          <w:b/>
          <w:szCs w:val="22"/>
          <w:lang w:val="en-US"/>
        </w:rPr>
        <w:t>FOLLOW-UP QUESTIONS</w:t>
      </w:r>
    </w:p>
    <w:p w14:paraId="36F9AD35" w14:textId="77777777" w:rsidR="00053926" w:rsidRPr="00490179" w:rsidRDefault="00053926" w:rsidP="00490179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Could you tell me more about that?</w:t>
      </w:r>
      <w:r w:rsidR="00A630FB" w:rsidRPr="00490179">
        <w:rPr>
          <w:rFonts w:asciiTheme="minorHAnsi" w:hAnsiTheme="minorHAnsi"/>
          <w:szCs w:val="22"/>
          <w:lang w:val="en-US"/>
        </w:rPr>
        <w:t xml:space="preserve"> Can you give an example?</w:t>
      </w:r>
    </w:p>
    <w:p w14:paraId="23768A8B" w14:textId="77777777" w:rsidR="00053926" w:rsidRPr="00490179" w:rsidRDefault="00053926" w:rsidP="00490179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Could you tell me what your thoughts were then?</w:t>
      </w:r>
    </w:p>
    <w:p w14:paraId="15ADCA7E" w14:textId="77777777" w:rsidR="00053926" w:rsidRPr="00490179" w:rsidRDefault="00053926" w:rsidP="00490179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t>What does that mean to you, personally?</w:t>
      </w:r>
    </w:p>
    <w:p w14:paraId="473E0F00" w14:textId="77777777" w:rsidR="00053926" w:rsidRPr="00490179" w:rsidRDefault="00053926" w:rsidP="00490179">
      <w:pPr>
        <w:pStyle w:val="Lijstalinea"/>
        <w:numPr>
          <w:ilvl w:val="0"/>
          <w:numId w:val="5"/>
        </w:numPr>
        <w:spacing w:line="360" w:lineRule="auto"/>
        <w:rPr>
          <w:rFonts w:asciiTheme="minorHAnsi" w:hAnsiTheme="minorHAnsi"/>
          <w:szCs w:val="22"/>
          <w:lang w:val="en-US"/>
        </w:rPr>
      </w:pPr>
      <w:r w:rsidRPr="00490179">
        <w:rPr>
          <w:rFonts w:asciiTheme="minorHAnsi" w:hAnsiTheme="minorHAnsi"/>
          <w:szCs w:val="22"/>
          <w:lang w:val="en-US"/>
        </w:rPr>
        <w:lastRenderedPageBreak/>
        <w:t>Did you doubt about what to do? What were your doubts about?</w:t>
      </w:r>
    </w:p>
    <w:p w14:paraId="32D25AED" w14:textId="77777777" w:rsidR="00053926" w:rsidRPr="00490179" w:rsidRDefault="00053926" w:rsidP="00490179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51DD5BD9" w14:textId="46A41809" w:rsidR="00A940ED" w:rsidRDefault="006C027A" w:rsidP="00A940ED">
      <w:pPr>
        <w:spacing w:line="360" w:lineRule="auto"/>
        <w:rPr>
          <w:rFonts w:asciiTheme="minorHAnsi" w:hAnsiTheme="minorHAnsi"/>
          <w:szCs w:val="22"/>
          <w:lang w:val="en-US"/>
        </w:rPr>
      </w:pPr>
      <w:r>
        <w:rPr>
          <w:rFonts w:asciiTheme="minorHAnsi" w:hAnsiTheme="minorHAnsi"/>
          <w:szCs w:val="22"/>
          <w:lang w:val="en-US"/>
        </w:rPr>
        <w:t>Researcher</w:t>
      </w:r>
      <w:r w:rsidR="00490179">
        <w:rPr>
          <w:rFonts w:asciiTheme="minorHAnsi" w:hAnsiTheme="minorHAnsi"/>
          <w:szCs w:val="22"/>
          <w:lang w:val="en-US"/>
        </w:rPr>
        <w:t xml:space="preserve"> thanks </w:t>
      </w:r>
      <w:r w:rsidR="007C213D">
        <w:rPr>
          <w:rFonts w:asciiTheme="minorHAnsi" w:hAnsiTheme="minorHAnsi"/>
          <w:szCs w:val="22"/>
          <w:lang w:val="en-US"/>
        </w:rPr>
        <w:t xml:space="preserve">participant </w:t>
      </w:r>
      <w:r w:rsidR="00053926" w:rsidRPr="00490179">
        <w:rPr>
          <w:rFonts w:asciiTheme="minorHAnsi" w:hAnsiTheme="minorHAnsi"/>
          <w:szCs w:val="22"/>
          <w:lang w:val="en-US"/>
        </w:rPr>
        <w:t xml:space="preserve">and </w:t>
      </w:r>
      <w:r>
        <w:rPr>
          <w:rFonts w:asciiTheme="minorHAnsi" w:hAnsiTheme="minorHAnsi"/>
          <w:szCs w:val="22"/>
          <w:lang w:val="en-US"/>
        </w:rPr>
        <w:t>end</w:t>
      </w:r>
      <w:r w:rsidR="00A57321">
        <w:rPr>
          <w:rFonts w:asciiTheme="minorHAnsi" w:hAnsiTheme="minorHAnsi"/>
          <w:szCs w:val="22"/>
          <w:lang w:val="en-US"/>
        </w:rPr>
        <w:t>s</w:t>
      </w:r>
      <w:r w:rsidR="00053926" w:rsidRPr="00490179">
        <w:rPr>
          <w:rFonts w:asciiTheme="minorHAnsi" w:hAnsiTheme="minorHAnsi"/>
          <w:szCs w:val="22"/>
          <w:lang w:val="en-US"/>
        </w:rPr>
        <w:t xml:space="preserve"> the interview.</w:t>
      </w:r>
    </w:p>
    <w:p w14:paraId="203AE484" w14:textId="74DA214D" w:rsidR="00A940ED" w:rsidRDefault="00A940ED" w:rsidP="00A940ED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6F3C7C15" w14:textId="7665F2E7" w:rsidR="00A940ED" w:rsidRDefault="00A940ED" w:rsidP="00A940ED">
      <w:pPr>
        <w:spacing w:line="360" w:lineRule="auto"/>
        <w:rPr>
          <w:rFonts w:asciiTheme="minorHAnsi" w:hAnsiTheme="minorHAnsi"/>
          <w:szCs w:val="22"/>
          <w:lang w:val="en-US"/>
        </w:rPr>
      </w:pPr>
      <w:r>
        <w:rPr>
          <w:rFonts w:asciiTheme="minorHAnsi" w:hAnsiTheme="minorHAnsi"/>
          <w:szCs w:val="22"/>
          <w:lang w:val="en-US"/>
        </w:rPr>
        <w:t>--------------------------------------------------------------------------------------------------------------------------------------</w:t>
      </w:r>
    </w:p>
    <w:p w14:paraId="315A6B7B" w14:textId="77777777" w:rsidR="00A940ED" w:rsidRPr="00A940ED" w:rsidRDefault="00A940ED" w:rsidP="00A940ED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4D497FE6" w14:textId="5C19BC8D" w:rsidR="00A940ED" w:rsidRPr="00FF163B" w:rsidRDefault="00FF163B" w:rsidP="00A940ED">
      <w:pPr>
        <w:spacing w:line="276" w:lineRule="auto"/>
        <w:rPr>
          <w:rFonts w:asciiTheme="minorHAnsi" w:hAnsiTheme="minorHAnsi" w:cs="Arial"/>
          <w:b/>
          <w:sz w:val="36"/>
          <w:szCs w:val="28"/>
          <w:lang w:val="en-US"/>
        </w:rPr>
      </w:pPr>
      <w:r>
        <w:rPr>
          <w:rFonts w:asciiTheme="minorHAnsi" w:hAnsiTheme="minorHAnsi" w:cs="Arial"/>
          <w:b/>
          <w:sz w:val="24"/>
          <w:szCs w:val="22"/>
          <w:lang w:val="en-US"/>
        </w:rPr>
        <w:t xml:space="preserve">B. </w:t>
      </w:r>
      <w:r w:rsidR="00A940ED" w:rsidRPr="00FF163B">
        <w:rPr>
          <w:rFonts w:asciiTheme="minorHAnsi" w:hAnsiTheme="minorHAnsi" w:cs="Arial"/>
          <w:b/>
          <w:sz w:val="24"/>
          <w:szCs w:val="22"/>
          <w:lang w:val="en-US"/>
        </w:rPr>
        <w:t>Version in the original language</w:t>
      </w:r>
      <w:r w:rsidR="00DB519D" w:rsidRPr="00FF163B">
        <w:rPr>
          <w:rFonts w:asciiTheme="minorHAnsi" w:hAnsiTheme="minorHAnsi" w:cs="Arial"/>
          <w:b/>
          <w:sz w:val="24"/>
          <w:szCs w:val="22"/>
          <w:lang w:val="en-US"/>
        </w:rPr>
        <w:t xml:space="preserve"> (Dutch)</w:t>
      </w:r>
      <w:r w:rsidR="00A940ED" w:rsidRPr="00FF163B">
        <w:rPr>
          <w:rFonts w:asciiTheme="minorHAnsi" w:hAnsiTheme="minorHAnsi" w:cs="Arial"/>
          <w:b/>
          <w:sz w:val="24"/>
          <w:szCs w:val="22"/>
          <w:lang w:val="en-US"/>
        </w:rPr>
        <w:t>:</w:t>
      </w:r>
    </w:p>
    <w:p w14:paraId="352308D8" w14:textId="77777777" w:rsidR="00A940ED" w:rsidRPr="00A940ED" w:rsidRDefault="00A940ED" w:rsidP="00A940ED">
      <w:pPr>
        <w:spacing w:line="276" w:lineRule="auto"/>
        <w:jc w:val="center"/>
        <w:rPr>
          <w:rFonts w:asciiTheme="minorHAnsi" w:hAnsiTheme="minorHAnsi" w:cs="Arial"/>
          <w:b/>
          <w:color w:val="1F497D" w:themeColor="text2"/>
          <w:sz w:val="36"/>
          <w:szCs w:val="28"/>
          <w:lang w:val="en-US"/>
        </w:rPr>
      </w:pPr>
    </w:p>
    <w:p w14:paraId="17E40458" w14:textId="669EAC1B" w:rsidR="00A940ED" w:rsidRPr="00FD0052" w:rsidRDefault="00A940ED" w:rsidP="00A940ED">
      <w:pPr>
        <w:spacing w:line="360" w:lineRule="auto"/>
        <w:rPr>
          <w:rFonts w:asciiTheme="minorHAnsi" w:eastAsiaTheme="minorHAnsi" w:hAnsiTheme="minorHAnsi" w:cs="ArialMT"/>
          <w:szCs w:val="22"/>
          <w:lang w:val="nl-NL"/>
        </w:rPr>
      </w:pPr>
      <w:r>
        <w:rPr>
          <w:rFonts w:asciiTheme="minorHAnsi" w:eastAsiaTheme="minorHAnsi" w:hAnsiTheme="minorHAnsi" w:cs="ArialMT"/>
          <w:szCs w:val="22"/>
          <w:lang w:val="nl-NL"/>
        </w:rPr>
        <w:t>Voorstellen van onderzoeker.</w:t>
      </w:r>
    </w:p>
    <w:p w14:paraId="76AB10EB" w14:textId="77777777" w:rsidR="00A940ED" w:rsidRDefault="00A940ED" w:rsidP="00A940ED">
      <w:pPr>
        <w:spacing w:line="360" w:lineRule="auto"/>
        <w:rPr>
          <w:rFonts w:asciiTheme="minorHAnsi" w:eastAsiaTheme="minorHAnsi" w:hAnsiTheme="minorHAnsi" w:cs="ArialMT"/>
          <w:szCs w:val="22"/>
          <w:lang w:val="nl-NL"/>
        </w:rPr>
      </w:pPr>
      <w:r w:rsidRPr="00FD0052">
        <w:rPr>
          <w:rFonts w:asciiTheme="minorHAnsi" w:eastAsiaTheme="minorHAnsi" w:hAnsiTheme="minorHAnsi" w:cs="ArialMT"/>
          <w:szCs w:val="22"/>
          <w:lang w:val="nl-NL"/>
        </w:rPr>
        <w:t>Beknopte uitleg over</w:t>
      </w:r>
      <w:r>
        <w:rPr>
          <w:rFonts w:asciiTheme="minorHAnsi" w:eastAsiaTheme="minorHAnsi" w:hAnsiTheme="minorHAnsi" w:cs="ArialMT"/>
          <w:szCs w:val="22"/>
          <w:lang w:val="nl-NL"/>
        </w:rPr>
        <w:t xml:space="preserve"> het onderzoek en het interview.</w:t>
      </w:r>
    </w:p>
    <w:p w14:paraId="4E1A384D" w14:textId="1BB506D4" w:rsidR="00A940ED" w:rsidRPr="00147F04" w:rsidRDefault="00A940ED" w:rsidP="00A940ED">
      <w:pPr>
        <w:spacing w:line="360" w:lineRule="auto"/>
        <w:rPr>
          <w:rFonts w:asciiTheme="minorHAnsi" w:eastAsiaTheme="minorHAnsi" w:hAnsiTheme="minorHAnsi" w:cs="ArialMT"/>
          <w:szCs w:val="22"/>
          <w:lang w:val="nl-NL"/>
        </w:rPr>
      </w:pPr>
      <w:r w:rsidRPr="00147F04">
        <w:rPr>
          <w:rFonts w:asciiTheme="minorHAnsi" w:eastAsiaTheme="minorHAnsi" w:hAnsiTheme="minorHAnsi" w:cs="ArialMT"/>
          <w:szCs w:val="22"/>
          <w:lang w:val="nl-NL"/>
        </w:rPr>
        <w:t xml:space="preserve">Dan wil ik nu graag beginnen met het interview.  Start geluidsopname. </w:t>
      </w:r>
    </w:p>
    <w:p w14:paraId="040A0865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 </w:t>
      </w:r>
    </w:p>
    <w:p w14:paraId="2290FFBA" w14:textId="1D275953" w:rsidR="00A940ED" w:rsidRPr="00A940ED" w:rsidRDefault="00A940ED" w:rsidP="00A940ED">
      <w:pPr>
        <w:pStyle w:val="Geenafstand"/>
        <w:spacing w:line="360" w:lineRule="auto"/>
        <w:rPr>
          <w:rFonts w:asciiTheme="minorHAnsi" w:hAnsiTheme="minorHAnsi"/>
          <w:b/>
          <w:szCs w:val="22"/>
          <w:lang w:val="nl-NL"/>
        </w:rPr>
      </w:pPr>
      <w:r w:rsidRPr="00A940ED">
        <w:rPr>
          <w:rFonts w:asciiTheme="minorHAnsi" w:hAnsiTheme="minorHAnsi"/>
          <w:b/>
          <w:szCs w:val="22"/>
          <w:lang w:val="nl-NL"/>
        </w:rPr>
        <w:t>INTRODUCTIEVRAGEN</w:t>
      </w:r>
    </w:p>
    <w:p w14:paraId="2FAF378C" w14:textId="77777777" w:rsidR="00A940ED" w:rsidRPr="00965D86" w:rsidRDefault="00A940ED" w:rsidP="00A940ED">
      <w:pPr>
        <w:pStyle w:val="Geenafstand"/>
        <w:numPr>
          <w:ilvl w:val="0"/>
          <w:numId w:val="8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Kunt u uw </w:t>
      </w:r>
      <w:r>
        <w:rPr>
          <w:rFonts w:asciiTheme="minorHAnsi" w:hAnsiTheme="minorHAnsi"/>
          <w:szCs w:val="22"/>
          <w:lang w:val="nl-NL"/>
        </w:rPr>
        <w:t xml:space="preserve">kort iets over uzelf vertellen? </w:t>
      </w:r>
      <w:r w:rsidRPr="00965D86">
        <w:rPr>
          <w:rFonts w:asciiTheme="minorHAnsi" w:hAnsiTheme="minorHAnsi"/>
          <w:szCs w:val="22"/>
          <w:lang w:val="nl-NL"/>
        </w:rPr>
        <w:t xml:space="preserve">woonsituatie of gezinssamenstelling kort omschrijven? U bent: getrouwd/samenwonend/alleenstaand/al andere kinderen? </w:t>
      </w:r>
    </w:p>
    <w:p w14:paraId="04ACEDF8" w14:textId="66731A2F" w:rsidR="00A940ED" w:rsidRPr="00A940ED" w:rsidRDefault="00A940ED" w:rsidP="00A940ED">
      <w:pPr>
        <w:pStyle w:val="Geenafstand"/>
        <w:numPr>
          <w:ilvl w:val="0"/>
          <w:numId w:val="8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Hoeveel weken bent u zwanger? Hoe gaat het? </w:t>
      </w:r>
    </w:p>
    <w:p w14:paraId="7931F5BE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b/>
          <w:szCs w:val="22"/>
          <w:lang w:val="nl-NL"/>
        </w:rPr>
      </w:pPr>
    </w:p>
    <w:p w14:paraId="0CAD7223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b/>
          <w:szCs w:val="22"/>
          <w:lang w:val="nl-NL"/>
        </w:rPr>
      </w:pPr>
      <w:r w:rsidRPr="00965D86">
        <w:rPr>
          <w:rFonts w:asciiTheme="minorHAnsi" w:hAnsiTheme="minorHAnsi"/>
          <w:b/>
          <w:szCs w:val="22"/>
          <w:lang w:val="nl-NL"/>
        </w:rPr>
        <w:t xml:space="preserve">OPEN FASE </w:t>
      </w:r>
    </w:p>
    <w:p w14:paraId="2ADA8A18" w14:textId="4C723062" w:rsidR="00A940ED" w:rsidRPr="00A940ED" w:rsidRDefault="00A940ED" w:rsidP="006D195C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Ik wil graag met u teruggaan naar het moment in uw zwangerschap dat u hoorde dat uw ongeboren baby intra-uteriene groeirestrictie heeft. Kunt u vertellen hoe dat ging? </w:t>
      </w:r>
    </w:p>
    <w:p w14:paraId="51D9A224" w14:textId="538597F0" w:rsidR="00A940ED" w:rsidRPr="00A940ED" w:rsidRDefault="00A940ED" w:rsidP="00A940ED">
      <w:pPr>
        <w:pStyle w:val="Geenafstand"/>
        <w:numPr>
          <w:ilvl w:val="0"/>
          <w:numId w:val="10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Had u voordat u het wist, al eens gehoord van intra-uteriene groeirestrictie</w:t>
      </w:r>
      <w:r>
        <w:rPr>
          <w:rFonts w:asciiTheme="minorHAnsi" w:hAnsiTheme="minorHAnsi"/>
          <w:szCs w:val="22"/>
          <w:lang w:val="nl-NL"/>
        </w:rPr>
        <w:t xml:space="preserve"> (verminderde groei van de baby)</w:t>
      </w:r>
      <w:r w:rsidRPr="00965D86">
        <w:rPr>
          <w:rFonts w:asciiTheme="minorHAnsi" w:hAnsiTheme="minorHAnsi"/>
          <w:szCs w:val="22"/>
          <w:lang w:val="nl-NL"/>
        </w:rPr>
        <w:t>?</w:t>
      </w:r>
    </w:p>
    <w:p w14:paraId="7672EA8A" w14:textId="131FCE58" w:rsidR="00A940ED" w:rsidRPr="00A940ED" w:rsidRDefault="00A940ED" w:rsidP="00A940ED">
      <w:pPr>
        <w:pStyle w:val="Geenafstand"/>
        <w:numPr>
          <w:ilvl w:val="0"/>
          <w:numId w:val="10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Wat zijn eerdere ervaringen met echo’s?</w:t>
      </w:r>
    </w:p>
    <w:p w14:paraId="319C955D" w14:textId="77777777" w:rsidR="00A940ED" w:rsidRDefault="00A940ED" w:rsidP="00A940ED">
      <w:pPr>
        <w:pStyle w:val="Geenafstand"/>
        <w:numPr>
          <w:ilvl w:val="0"/>
          <w:numId w:val="10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Wat zijn uw verwachtingen van de echo’s? Weet u waarom u de echo’s krijgt?</w:t>
      </w:r>
    </w:p>
    <w:p w14:paraId="5F1AD38B" w14:textId="77777777" w:rsidR="00A940ED" w:rsidRDefault="00A940ED" w:rsidP="00A940ED">
      <w:pPr>
        <w:pStyle w:val="Lijstalinea"/>
        <w:spacing w:line="360" w:lineRule="auto"/>
        <w:rPr>
          <w:rFonts w:asciiTheme="minorHAnsi" w:hAnsiTheme="minorHAnsi"/>
          <w:szCs w:val="22"/>
          <w:lang w:val="nl-NL"/>
        </w:rPr>
      </w:pPr>
    </w:p>
    <w:p w14:paraId="6C6C62E3" w14:textId="77777777" w:rsidR="006D195C" w:rsidRDefault="00A940ED" w:rsidP="006D195C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Ervaring echo</w:t>
      </w:r>
      <w:r w:rsidR="006D195C">
        <w:rPr>
          <w:rFonts w:asciiTheme="minorHAnsi" w:hAnsiTheme="minorHAnsi"/>
          <w:szCs w:val="22"/>
          <w:lang w:val="nl-NL"/>
        </w:rPr>
        <w:t>:</w:t>
      </w:r>
    </w:p>
    <w:p w14:paraId="23105246" w14:textId="33F5E2F1" w:rsidR="00A940ED" w:rsidRPr="00A940ED" w:rsidRDefault="00A940ED" w:rsidP="006D195C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Kunt u beschrijven hoe u zich voelt na de laatste echo, ten opzichte van ervoor?</w:t>
      </w:r>
    </w:p>
    <w:p w14:paraId="44311DAC" w14:textId="77777777" w:rsidR="00A940ED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Hoe voelt u zich voor de echo?</w:t>
      </w:r>
    </w:p>
    <w:p w14:paraId="2B4C2BF3" w14:textId="77777777" w:rsidR="00A940ED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Kunt u beschrijven hoe de echo verliep? Alleen of met partner/familielid?</w:t>
      </w:r>
    </w:p>
    <w:p w14:paraId="243EC24D" w14:textId="77777777" w:rsidR="00A940ED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Hoe voelde u zich tijdens de echo, wat vond u wel of niet prettig?</w:t>
      </w:r>
    </w:p>
    <w:p w14:paraId="16B0C038" w14:textId="77777777" w:rsidR="00A940ED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 xml:space="preserve">Hoe voelde u zich na de echo? </w:t>
      </w:r>
    </w:p>
    <w:p w14:paraId="15CAD952" w14:textId="77777777" w:rsidR="00A940ED" w:rsidRPr="00FA612E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Hoe ervaart uw partner de echo’s?</w:t>
      </w:r>
    </w:p>
    <w:p w14:paraId="21FFE260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4379AA68" w14:textId="77777777" w:rsidR="006D195C" w:rsidRDefault="00A940ED" w:rsidP="006D195C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Informatie echo</w:t>
      </w:r>
    </w:p>
    <w:p w14:paraId="1F94D286" w14:textId="21FA3036" w:rsidR="00A940ED" w:rsidRPr="00A940ED" w:rsidRDefault="00A940ED" w:rsidP="006D195C">
      <w:pPr>
        <w:pStyle w:val="Geenafstand"/>
        <w:numPr>
          <w:ilvl w:val="0"/>
          <w:numId w:val="12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 xml:space="preserve">Hoe ontvangt u de uitslag van de echo’s en wat vind u hiervan? </w:t>
      </w:r>
    </w:p>
    <w:p w14:paraId="31B5BED8" w14:textId="04A67428" w:rsidR="00A940ED" w:rsidRPr="00A940ED" w:rsidRDefault="00A940ED" w:rsidP="00EB3BD1">
      <w:pPr>
        <w:pStyle w:val="Geenafstand"/>
        <w:numPr>
          <w:ilvl w:val="0"/>
          <w:numId w:val="12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lastRenderedPageBreak/>
        <w:t>Van wie en op welk moment heeft u de uitslag ontvangen? Hoe vond u dat?</w:t>
      </w:r>
    </w:p>
    <w:p w14:paraId="25F9A374" w14:textId="41B3D242" w:rsidR="00A940ED" w:rsidRPr="00A940ED" w:rsidRDefault="00A940ED" w:rsidP="000B2DCD">
      <w:pPr>
        <w:pStyle w:val="Geenafstand"/>
        <w:numPr>
          <w:ilvl w:val="0"/>
          <w:numId w:val="12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>Wat was de uitslag? Wat betekent dit voor u?</w:t>
      </w:r>
    </w:p>
    <w:p w14:paraId="2A651A18" w14:textId="3DE9EF51" w:rsidR="00A940ED" w:rsidRPr="00A940ED" w:rsidRDefault="00A940ED" w:rsidP="00402DB6">
      <w:pPr>
        <w:pStyle w:val="Geenafstand"/>
        <w:numPr>
          <w:ilvl w:val="0"/>
          <w:numId w:val="12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>Wat vind u van de manier waarop u de uitslag te horen kreeg?</w:t>
      </w:r>
    </w:p>
    <w:p w14:paraId="03A6D520" w14:textId="77777777" w:rsidR="00A940ED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7FA35EAC" w14:textId="5532EA8B" w:rsidR="00A940ED" w:rsidRPr="00A940ED" w:rsidRDefault="00A940ED" w:rsidP="006D195C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>Wat vond u van de begrijpelijkheid van de informatie over:</w:t>
      </w:r>
    </w:p>
    <w:p w14:paraId="2D7D2295" w14:textId="1CD13AC7" w:rsidR="00A940ED" w:rsidRPr="00A940ED" w:rsidRDefault="00A940ED" w:rsidP="00AB2972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>Welke metingen worden er gedaan tijdens de echo? Wat wordt er precies gemeten?</w:t>
      </w:r>
    </w:p>
    <w:p w14:paraId="34A47A68" w14:textId="77777777" w:rsidR="00A940ED" w:rsidRDefault="00A940ED" w:rsidP="00A940ED">
      <w:pPr>
        <w:pStyle w:val="Geenafstand"/>
        <w:numPr>
          <w:ilvl w:val="1"/>
          <w:numId w:val="9"/>
        </w:numPr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Hoe begrijpelijk vind u de metingen?</w:t>
      </w:r>
    </w:p>
    <w:p w14:paraId="24F8BE2D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75A48861" w14:textId="21C8B43E" w:rsidR="00A940ED" w:rsidRPr="00965D86" w:rsidRDefault="00A940ED" w:rsidP="006D195C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Welke informatie (vorm, inhoudelijk) was voor u meest waardevol?</w:t>
      </w:r>
    </w:p>
    <w:p w14:paraId="4410EEBE" w14:textId="2BB78119" w:rsidR="00A940ED" w:rsidRPr="00965D86" w:rsidRDefault="00A940ED" w:rsidP="00A940ED">
      <w:pPr>
        <w:pStyle w:val="Geenafstand"/>
        <w:numPr>
          <w:ilvl w:val="0"/>
          <w:numId w:val="11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Welke meting vindt u het</w:t>
      </w:r>
      <w:r w:rsidRPr="00965D86">
        <w:rPr>
          <w:rFonts w:asciiTheme="minorHAnsi" w:hAnsiTheme="minorHAnsi"/>
          <w:i/>
          <w:szCs w:val="22"/>
          <w:lang w:val="nl-NL"/>
        </w:rPr>
        <w:t xml:space="preserve"> meest</w:t>
      </w:r>
      <w:r w:rsidRPr="00965D86">
        <w:rPr>
          <w:rFonts w:asciiTheme="minorHAnsi" w:hAnsiTheme="minorHAnsi"/>
          <w:szCs w:val="22"/>
          <w:lang w:val="nl-NL"/>
        </w:rPr>
        <w:t xml:space="preserve"> belangrijk tijdens de echo?</w:t>
      </w:r>
    </w:p>
    <w:p w14:paraId="58A3D274" w14:textId="77777777" w:rsidR="00A940ED" w:rsidRPr="00965D86" w:rsidRDefault="00A940ED" w:rsidP="00A940ED">
      <w:pPr>
        <w:pStyle w:val="Geenafstand"/>
        <w:numPr>
          <w:ilvl w:val="0"/>
          <w:numId w:val="11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Welke meting vindt u het </w:t>
      </w:r>
      <w:r w:rsidRPr="00965D86">
        <w:rPr>
          <w:rFonts w:asciiTheme="minorHAnsi" w:hAnsiTheme="minorHAnsi"/>
          <w:i/>
          <w:szCs w:val="22"/>
          <w:lang w:val="nl-NL"/>
        </w:rPr>
        <w:t xml:space="preserve">minst </w:t>
      </w:r>
      <w:r w:rsidRPr="00965D86">
        <w:rPr>
          <w:rFonts w:asciiTheme="minorHAnsi" w:hAnsiTheme="minorHAnsi"/>
          <w:szCs w:val="22"/>
          <w:lang w:val="nl-NL"/>
        </w:rPr>
        <w:t>belangrijk tijdens de echo?</w:t>
      </w:r>
    </w:p>
    <w:p w14:paraId="1FCD8768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2AD05D66" w14:textId="77777777" w:rsidR="00A940ED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Extra: Hoe heeft u de counseling </w:t>
      </w:r>
      <w:r>
        <w:rPr>
          <w:rFonts w:asciiTheme="minorHAnsi" w:hAnsiTheme="minorHAnsi"/>
          <w:szCs w:val="22"/>
          <w:lang w:val="nl-NL"/>
        </w:rPr>
        <w:t xml:space="preserve"> en ondersteuning </w:t>
      </w:r>
      <w:r w:rsidRPr="00965D86">
        <w:rPr>
          <w:rFonts w:asciiTheme="minorHAnsi" w:hAnsiTheme="minorHAnsi"/>
          <w:szCs w:val="22"/>
          <w:lang w:val="nl-NL"/>
        </w:rPr>
        <w:t>(los van de informatievoorziening) ervaren?</w:t>
      </w:r>
    </w:p>
    <w:p w14:paraId="7667E55A" w14:textId="514ED047" w:rsidR="00A940ED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Heeft u het gevoel dat u voldoende kan meebeslissen in uw zorg?</w:t>
      </w:r>
    </w:p>
    <w:p w14:paraId="683649BF" w14:textId="041B175E" w:rsidR="00A940ED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Wordt er voldoende rekening gehouden met uw wensen en voorkeuren?</w:t>
      </w:r>
    </w:p>
    <w:p w14:paraId="05B81070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>
        <w:rPr>
          <w:rFonts w:asciiTheme="minorHAnsi" w:hAnsiTheme="minorHAnsi"/>
          <w:szCs w:val="22"/>
          <w:lang w:val="nl-NL"/>
        </w:rPr>
        <w:t>Krijgt u voldoende de kans om uw zorgen te bespreken?</w:t>
      </w:r>
    </w:p>
    <w:p w14:paraId="015B4952" w14:textId="77777777" w:rsidR="00A940ED" w:rsidRDefault="00A940ED" w:rsidP="00A940ED">
      <w:pPr>
        <w:pStyle w:val="Geenafstand"/>
        <w:spacing w:line="360" w:lineRule="auto"/>
        <w:rPr>
          <w:rFonts w:asciiTheme="minorHAnsi" w:hAnsiTheme="minorHAnsi"/>
          <w:lang w:val="nl-NL"/>
        </w:rPr>
      </w:pPr>
    </w:p>
    <w:p w14:paraId="14A0A402" w14:textId="77777777" w:rsidR="00A940ED" w:rsidRDefault="00A940ED" w:rsidP="00A940ED">
      <w:pPr>
        <w:pStyle w:val="Geenafstand"/>
        <w:spacing w:line="360" w:lineRule="auto"/>
        <w:rPr>
          <w:rFonts w:asciiTheme="minorHAnsi" w:hAnsiTheme="minorHAnsi"/>
          <w:lang w:val="nl-NL"/>
        </w:rPr>
      </w:pPr>
      <w:r>
        <w:rPr>
          <w:rFonts w:asciiTheme="minorHAnsi" w:hAnsiTheme="minorHAnsi"/>
          <w:lang w:val="nl-NL"/>
        </w:rPr>
        <w:t>Voorkeur</w:t>
      </w:r>
    </w:p>
    <w:p w14:paraId="71C0AC37" w14:textId="77777777" w:rsid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E82B61">
        <w:rPr>
          <w:rFonts w:asciiTheme="minorHAnsi" w:hAnsiTheme="minorHAnsi"/>
          <w:szCs w:val="22"/>
          <w:lang w:val="nl-NL"/>
        </w:rPr>
        <w:t xml:space="preserve">Hoe kijkt u terug op de echo? Bent u tevreden met de echo? Zo ja, waarom? Zo nee, waarom niet? </w:t>
      </w:r>
    </w:p>
    <w:p w14:paraId="7AA37968" w14:textId="55A5A718" w:rsidR="00A940ED" w:rsidRP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lang w:val="nl-NL"/>
        </w:rPr>
      </w:pPr>
      <w:r w:rsidRPr="00A940ED">
        <w:rPr>
          <w:rFonts w:asciiTheme="minorHAnsi" w:hAnsiTheme="minorHAnsi"/>
          <w:szCs w:val="22"/>
          <w:lang w:val="nl-NL"/>
        </w:rPr>
        <w:t>Met wie gesproken? Vind u dat u goed behandeld wordt?</w:t>
      </w:r>
    </w:p>
    <w:p w14:paraId="6C7579E6" w14:textId="77777777" w:rsid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lang w:val="nl-NL"/>
        </w:rPr>
      </w:pPr>
      <w:r w:rsidRPr="00E82B61">
        <w:rPr>
          <w:rFonts w:asciiTheme="minorHAnsi" w:hAnsiTheme="minorHAnsi"/>
          <w:lang w:val="nl-NL"/>
        </w:rPr>
        <w:t>Hoe vaak zou u het liefst een echo willen?</w:t>
      </w:r>
      <w:r>
        <w:rPr>
          <w:rFonts w:asciiTheme="minorHAnsi" w:hAnsiTheme="minorHAnsi"/>
          <w:lang w:val="nl-NL"/>
        </w:rPr>
        <w:t xml:space="preserve"> Heeft u nog zorgen over het aantal echo’s?</w:t>
      </w:r>
    </w:p>
    <w:p w14:paraId="2D0B499C" w14:textId="4F5494A0" w:rsidR="00A940ED" w:rsidRP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lang w:val="nl-NL"/>
        </w:rPr>
      </w:pPr>
      <w:r>
        <w:rPr>
          <w:rFonts w:asciiTheme="minorHAnsi" w:hAnsiTheme="minorHAnsi"/>
          <w:lang w:val="nl-NL"/>
        </w:rPr>
        <w:t>Wat vind u van de duur van de echo? Wilt u graag meekijken tijdens de echo?</w:t>
      </w:r>
    </w:p>
    <w:p w14:paraId="7F0BF443" w14:textId="0CC6A634" w:rsidR="00A940ED" w:rsidRP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lang w:val="nl-NL"/>
        </w:rPr>
      </w:pPr>
      <w:r w:rsidRPr="00E82B61">
        <w:rPr>
          <w:rFonts w:asciiTheme="minorHAnsi" w:hAnsiTheme="minorHAnsi"/>
          <w:lang w:val="nl-NL"/>
        </w:rPr>
        <w:t>Hoe zou u het liefst de uitslag van de echo horen?</w:t>
      </w:r>
    </w:p>
    <w:p w14:paraId="08A6AB19" w14:textId="77777777" w:rsidR="00A940ED" w:rsidRDefault="00A940ED" w:rsidP="006D195C">
      <w:pPr>
        <w:pStyle w:val="Geenafstand"/>
        <w:numPr>
          <w:ilvl w:val="0"/>
          <w:numId w:val="16"/>
        </w:numPr>
        <w:spacing w:line="360" w:lineRule="auto"/>
        <w:rPr>
          <w:rFonts w:asciiTheme="minorHAnsi" w:hAnsiTheme="minorHAnsi"/>
          <w:lang w:val="nl-NL"/>
        </w:rPr>
      </w:pPr>
      <w:r>
        <w:rPr>
          <w:rFonts w:asciiTheme="minorHAnsi" w:hAnsiTheme="minorHAnsi"/>
          <w:lang w:val="nl-NL"/>
        </w:rPr>
        <w:t>Wat vind u van de bewaking van uw privacy?</w:t>
      </w:r>
    </w:p>
    <w:p w14:paraId="4FA10FE9" w14:textId="77777777" w:rsidR="00A940ED" w:rsidRDefault="00A940ED" w:rsidP="00A940ED">
      <w:pPr>
        <w:pStyle w:val="Geenafstand"/>
        <w:spacing w:line="360" w:lineRule="auto"/>
        <w:rPr>
          <w:rFonts w:asciiTheme="minorHAnsi" w:hAnsiTheme="minorHAnsi"/>
          <w:lang w:val="nl-NL"/>
        </w:rPr>
      </w:pPr>
    </w:p>
    <w:p w14:paraId="31E85869" w14:textId="12F16110" w:rsidR="00A940ED" w:rsidRPr="006D195C" w:rsidRDefault="00A940ED" w:rsidP="006D195C">
      <w:pPr>
        <w:pStyle w:val="Geenafstand"/>
        <w:spacing w:line="360" w:lineRule="auto"/>
        <w:rPr>
          <w:rFonts w:asciiTheme="minorHAnsi" w:hAnsiTheme="minorHAnsi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>Nog een laatste vraag</w:t>
      </w:r>
      <w:r w:rsidR="006D195C">
        <w:rPr>
          <w:rFonts w:asciiTheme="minorHAnsi" w:hAnsiTheme="minorHAnsi"/>
          <w:lang w:val="nl-NL"/>
        </w:rPr>
        <w:t xml:space="preserve">: </w:t>
      </w:r>
      <w:r w:rsidRPr="00965D86">
        <w:rPr>
          <w:rFonts w:asciiTheme="minorHAnsi" w:hAnsiTheme="minorHAnsi"/>
          <w:szCs w:val="22"/>
          <w:lang w:val="nl-NL"/>
        </w:rPr>
        <w:t xml:space="preserve">Als u 1 ding zou kunnen veranderen aan de </w:t>
      </w:r>
      <w:r>
        <w:rPr>
          <w:rFonts w:asciiTheme="minorHAnsi" w:hAnsiTheme="minorHAnsi"/>
          <w:szCs w:val="22"/>
          <w:lang w:val="nl-NL"/>
        </w:rPr>
        <w:t>(</w:t>
      </w:r>
      <w:r w:rsidRPr="00965D86">
        <w:rPr>
          <w:rFonts w:asciiTheme="minorHAnsi" w:hAnsiTheme="minorHAnsi"/>
          <w:szCs w:val="22"/>
          <w:lang w:val="nl-NL"/>
        </w:rPr>
        <w:t>informatie</w:t>
      </w:r>
      <w:r>
        <w:rPr>
          <w:rFonts w:asciiTheme="minorHAnsi" w:hAnsiTheme="minorHAnsi"/>
          <w:szCs w:val="22"/>
          <w:lang w:val="nl-NL"/>
        </w:rPr>
        <w:t>)</w:t>
      </w:r>
      <w:r w:rsidRPr="00965D86">
        <w:rPr>
          <w:rFonts w:asciiTheme="minorHAnsi" w:hAnsiTheme="minorHAnsi"/>
          <w:szCs w:val="22"/>
          <w:lang w:val="nl-NL"/>
        </w:rPr>
        <w:t xml:space="preserve"> die u over </w:t>
      </w:r>
      <w:r>
        <w:rPr>
          <w:rFonts w:asciiTheme="minorHAnsi" w:hAnsiTheme="minorHAnsi"/>
          <w:szCs w:val="22"/>
          <w:lang w:val="nl-NL"/>
        </w:rPr>
        <w:t>echo</w:t>
      </w:r>
      <w:r w:rsidRPr="00965D86">
        <w:rPr>
          <w:rFonts w:asciiTheme="minorHAnsi" w:hAnsiTheme="minorHAnsi"/>
          <w:szCs w:val="22"/>
          <w:lang w:val="nl-NL"/>
        </w:rPr>
        <w:t xml:space="preserve"> hebt gekregen of hoe de uitslag werd doorgegeven naderhand, wat zou u dan veranderen?</w:t>
      </w:r>
    </w:p>
    <w:p w14:paraId="39947183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0ED37F5E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62C9E548" w14:textId="77777777" w:rsidR="00A940ED" w:rsidRPr="00A940ED" w:rsidRDefault="00A940ED" w:rsidP="00A940ED">
      <w:pPr>
        <w:pStyle w:val="Geenafstand"/>
        <w:spacing w:line="360" w:lineRule="auto"/>
        <w:rPr>
          <w:rFonts w:asciiTheme="minorHAnsi" w:hAnsiTheme="minorHAnsi"/>
          <w:b/>
          <w:szCs w:val="22"/>
          <w:lang w:val="nl-NL"/>
        </w:rPr>
      </w:pPr>
      <w:r w:rsidRPr="00A940ED">
        <w:rPr>
          <w:rFonts w:asciiTheme="minorHAnsi" w:hAnsiTheme="minorHAnsi"/>
          <w:b/>
          <w:szCs w:val="22"/>
          <w:lang w:val="nl-NL"/>
        </w:rPr>
        <w:t xml:space="preserve">STANDAARD FOLLOW-UP VRAGEN </w:t>
      </w:r>
    </w:p>
    <w:p w14:paraId="766DD478" w14:textId="77777777" w:rsidR="00A940ED" w:rsidRPr="00965D86" w:rsidRDefault="00A940ED" w:rsidP="00A940ED">
      <w:pPr>
        <w:pStyle w:val="Geenafstand"/>
        <w:numPr>
          <w:ilvl w:val="0"/>
          <w:numId w:val="14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Waarom vond u dat? </w:t>
      </w:r>
    </w:p>
    <w:p w14:paraId="6E7CED36" w14:textId="77777777" w:rsidR="00A940ED" w:rsidRPr="00965D86" w:rsidRDefault="00A940ED" w:rsidP="00A940ED">
      <w:pPr>
        <w:pStyle w:val="Geenafstand"/>
        <w:numPr>
          <w:ilvl w:val="0"/>
          <w:numId w:val="14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Kunt u daar meer over vertellen? </w:t>
      </w:r>
    </w:p>
    <w:p w14:paraId="49A526EE" w14:textId="77777777" w:rsidR="00A940ED" w:rsidRPr="00965D86" w:rsidRDefault="00A940ED" w:rsidP="00A940ED">
      <w:pPr>
        <w:pStyle w:val="Geenafstand"/>
        <w:numPr>
          <w:ilvl w:val="0"/>
          <w:numId w:val="14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Kunt u terughalen wat u toen dacht of heeft ervaren? </w:t>
      </w:r>
    </w:p>
    <w:p w14:paraId="5FD34B1B" w14:textId="77777777" w:rsidR="00A940ED" w:rsidRPr="00965D86" w:rsidRDefault="00A940ED" w:rsidP="00A940ED">
      <w:pPr>
        <w:pStyle w:val="Geenafstand"/>
        <w:numPr>
          <w:ilvl w:val="0"/>
          <w:numId w:val="14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Wat betekent dat voor u persoonlijk? </w:t>
      </w:r>
    </w:p>
    <w:p w14:paraId="47F5320F" w14:textId="77777777" w:rsidR="00A940ED" w:rsidRPr="00965D86" w:rsidRDefault="00A940ED" w:rsidP="00A940ED">
      <w:pPr>
        <w:pStyle w:val="Geenafstand"/>
        <w:numPr>
          <w:ilvl w:val="0"/>
          <w:numId w:val="14"/>
        </w:numPr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lastRenderedPageBreak/>
        <w:t xml:space="preserve">Heeft u toen getwijfeld over wat u zou doen? Waar had u twijfels over? </w:t>
      </w:r>
    </w:p>
    <w:p w14:paraId="248E4ED4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</w:p>
    <w:p w14:paraId="0DC6B724" w14:textId="77777777" w:rsidR="00A940ED" w:rsidRPr="00965D86" w:rsidRDefault="00A940ED" w:rsidP="00A940ED">
      <w:pPr>
        <w:pStyle w:val="Geenafstand"/>
        <w:spacing w:line="360" w:lineRule="auto"/>
        <w:rPr>
          <w:rFonts w:asciiTheme="minorHAnsi" w:hAnsiTheme="minorHAnsi"/>
          <w:szCs w:val="22"/>
          <w:lang w:val="nl-NL"/>
        </w:rPr>
      </w:pPr>
      <w:r w:rsidRPr="00965D86">
        <w:rPr>
          <w:rFonts w:asciiTheme="minorHAnsi" w:hAnsiTheme="minorHAnsi"/>
          <w:szCs w:val="22"/>
          <w:lang w:val="nl-NL"/>
        </w:rPr>
        <w:t xml:space="preserve">Bedanken en afsluiten </w:t>
      </w:r>
    </w:p>
    <w:p w14:paraId="16C2023C" w14:textId="77777777" w:rsidR="00B07966" w:rsidRDefault="00B07966" w:rsidP="00B07966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2BDC6D4C" w14:textId="77777777" w:rsidR="00B07966" w:rsidRDefault="00B07966" w:rsidP="00B07966">
      <w:pPr>
        <w:spacing w:line="360" w:lineRule="auto"/>
        <w:rPr>
          <w:rFonts w:asciiTheme="minorHAnsi" w:hAnsiTheme="minorHAnsi"/>
          <w:szCs w:val="22"/>
          <w:lang w:val="en-US"/>
        </w:rPr>
      </w:pPr>
      <w:r>
        <w:rPr>
          <w:rFonts w:asciiTheme="minorHAnsi" w:hAnsiTheme="minorHAnsi"/>
          <w:szCs w:val="22"/>
          <w:lang w:val="en-US"/>
        </w:rPr>
        <w:t>--------------------------------------------------------------------------------------------------------------------------------------</w:t>
      </w:r>
    </w:p>
    <w:p w14:paraId="4259CA9C" w14:textId="77777777" w:rsidR="00B07966" w:rsidRPr="00A940ED" w:rsidRDefault="00B07966" w:rsidP="00B07966">
      <w:pPr>
        <w:spacing w:line="360" w:lineRule="auto"/>
        <w:rPr>
          <w:rFonts w:asciiTheme="minorHAnsi" w:hAnsiTheme="minorHAnsi"/>
          <w:szCs w:val="22"/>
          <w:lang w:val="en-US"/>
        </w:rPr>
      </w:pPr>
    </w:p>
    <w:p w14:paraId="263C8B0F" w14:textId="138BD8ED" w:rsidR="00A940ED" w:rsidRDefault="0026298F">
      <w:pPr>
        <w:spacing w:after="200" w:line="276" w:lineRule="auto"/>
        <w:rPr>
          <w:rFonts w:asciiTheme="minorHAnsi" w:hAnsiTheme="minorHAnsi" w:cs="Arial"/>
          <w:b/>
          <w:sz w:val="24"/>
          <w:szCs w:val="22"/>
          <w:lang w:val="en-US"/>
        </w:rPr>
      </w:pPr>
      <w:r>
        <w:rPr>
          <w:rFonts w:asciiTheme="minorHAnsi" w:hAnsiTheme="minorHAnsi" w:cs="Arial"/>
          <w:b/>
          <w:sz w:val="24"/>
          <w:szCs w:val="22"/>
          <w:lang w:val="en-US"/>
        </w:rPr>
        <w:t>C</w:t>
      </w:r>
      <w:r w:rsidR="00CA53D8">
        <w:rPr>
          <w:rFonts w:asciiTheme="minorHAnsi" w:hAnsiTheme="minorHAnsi" w:cs="Arial"/>
          <w:b/>
          <w:sz w:val="24"/>
          <w:szCs w:val="22"/>
          <w:lang w:val="en-US"/>
        </w:rPr>
        <w:t>. Questionnaire</w:t>
      </w:r>
      <w:r w:rsidR="005A031C">
        <w:rPr>
          <w:rFonts w:asciiTheme="minorHAnsi" w:hAnsiTheme="minorHAnsi" w:cs="Arial"/>
          <w:b/>
          <w:sz w:val="24"/>
          <w:szCs w:val="22"/>
          <w:lang w:val="en-US"/>
        </w:rPr>
        <w:t xml:space="preserve"> for participant’s background information</w:t>
      </w:r>
    </w:p>
    <w:p w14:paraId="456E6943" w14:textId="3573354C" w:rsidR="00A940ED" w:rsidRDefault="00A940ED" w:rsidP="00A940ED">
      <w:pPr>
        <w:rPr>
          <w:rFonts w:ascii="ArialMT" w:eastAsiaTheme="minorHAnsi" w:hAnsi="ArialMT" w:cs="ArialMT"/>
          <w:szCs w:val="22"/>
          <w:lang w:val="nl-NL"/>
        </w:rPr>
      </w:pPr>
    </w:p>
    <w:tbl>
      <w:tblPr>
        <w:tblStyle w:val="Tabelraster"/>
        <w:tblW w:w="10031" w:type="dxa"/>
        <w:tblLook w:val="04A0" w:firstRow="1" w:lastRow="0" w:firstColumn="1" w:lastColumn="0" w:noHBand="0" w:noVBand="1"/>
      </w:tblPr>
      <w:tblGrid>
        <w:gridCol w:w="530"/>
        <w:gridCol w:w="4376"/>
        <w:gridCol w:w="2644"/>
        <w:gridCol w:w="2481"/>
      </w:tblGrid>
      <w:tr w:rsidR="00A940ED" w14:paraId="02F0A133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91000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37778F9D" w14:textId="77777777" w:rsidR="00A940ED" w:rsidRPr="00097405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097405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CD5C0C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6150DBF3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Wat is de datum waarop u deze vragenlijst invult?</w:t>
            </w:r>
          </w:p>
          <w:p w14:paraId="7612DDD4" w14:textId="77777777" w:rsidR="00A940ED" w:rsidRPr="00097405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5108A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24E86829" w14:textId="77777777" w:rsidR="00A940ED" w:rsidRPr="00097405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|___|__5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 xml:space="preserve">_| dag </w:t>
            </w: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|_1__|_2_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 xml:space="preserve">_| maand | 2 | 0 </w:t>
            </w: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| |__1_|__7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_| jaar</w:t>
            </w:r>
          </w:p>
        </w:tc>
      </w:tr>
      <w:tr w:rsidR="00A940ED" w14:paraId="6F56E439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4CCC2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0A102744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2.</w:t>
            </w:r>
          </w:p>
          <w:p w14:paraId="28BF1EB1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092E9D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464E0D5C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Hoe lang geleden heeft u uw laatste echo gehad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35179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6C395AA2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|_0__|__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 xml:space="preserve">_| dag </w:t>
            </w: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|_1__|__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 xml:space="preserve">_| </w:t>
            </w: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uur</w:t>
            </w:r>
            <w:r w:rsidRPr="00097405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 xml:space="preserve"> </w:t>
            </w:r>
          </w:p>
        </w:tc>
      </w:tr>
      <w:tr w:rsidR="00A940ED" w14:paraId="15F13AE1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E43C8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4DFB5135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3.</w:t>
            </w:r>
          </w:p>
          <w:p w14:paraId="3D673A57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35FE83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7E71B86F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Hoeveel weken bent u momenteel zwanger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D7A26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5F03FF82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_29__ weken</w:t>
            </w:r>
          </w:p>
          <w:p w14:paraId="376E1A3C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</w:tc>
      </w:tr>
      <w:tr w:rsidR="00A940ED" w14:paraId="6EBA9D21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C7D5D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77123864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4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0A4BD8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530C4627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Wat is uw leeftijd?</w:t>
            </w:r>
          </w:p>
          <w:p w14:paraId="18EC3836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534A0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4930C321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__32_ jaar</w:t>
            </w:r>
          </w:p>
        </w:tc>
      </w:tr>
      <w:tr w:rsidR="00A940ED" w:rsidRPr="006B1B30" w14:paraId="1DAB121C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AFA85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73D979C9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5.</w:t>
            </w:r>
          </w:p>
          <w:p w14:paraId="7921FA12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836DAA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7812E699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 w:rsidRPr="00FD0052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Is dit uw eerste zwangerschap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5859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Ja</w:t>
            </w:r>
          </w:p>
          <w:p w14:paraId="22832EE7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ee, namelijk de ____  zwangerschap (aantal invullen)</w:t>
            </w:r>
          </w:p>
        </w:tc>
      </w:tr>
      <w:tr w:rsidR="00A940ED" w:rsidRPr="00D46AE6" w14:paraId="3106AB2F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28CDF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7C431289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6.</w:t>
            </w:r>
          </w:p>
          <w:p w14:paraId="342B1592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E748FE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0AE83901" w14:textId="77777777" w:rsidR="00A940ED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Hoeveel kinderen heeft u op dit moment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F913E" w14:textId="77777777" w:rsidR="00A940ED" w:rsidRPr="006B1B30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</w:p>
          <w:p w14:paraId="60D39BA3" w14:textId="77777777" w:rsidR="00A940ED" w:rsidRPr="006B1B30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__1__kinderen</w:t>
            </w:r>
          </w:p>
        </w:tc>
      </w:tr>
      <w:tr w:rsidR="00A940ED" w:rsidRPr="006B1B30" w14:paraId="035DF887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20449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64CB5908" w14:textId="77777777" w:rsidR="00A940ED" w:rsidRPr="00A31543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7</w:t>
            </w:r>
            <w:r w:rsidRPr="00A31543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23730D" w14:textId="77777777" w:rsidR="00A940ED" w:rsidRPr="006F5FD4" w:rsidRDefault="00A940ED" w:rsidP="00DF276D">
            <w:pPr>
              <w:rPr>
                <w:rFonts w:asciiTheme="minorHAnsi" w:eastAsiaTheme="minorHAnsi" w:hAnsiTheme="minorHAnsi" w:cs="ArialMT"/>
                <w:strike/>
                <w:sz w:val="20"/>
                <w:szCs w:val="20"/>
                <w:lang w:val="nl-NL"/>
              </w:rPr>
            </w:pPr>
          </w:p>
          <w:p w14:paraId="3301B02F" w14:textId="77777777" w:rsidR="00A940ED" w:rsidRPr="00D46AE6" w:rsidRDefault="00A940ED" w:rsidP="00DF276D">
            <w:pPr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MT"/>
                <w:sz w:val="20"/>
                <w:szCs w:val="20"/>
                <w:lang w:val="nl-NL"/>
              </w:rPr>
              <w:t>Hoe zou u over het algemeen uw gezondheid noemen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0DB94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Uitstekend</w:t>
            </w:r>
          </w:p>
          <w:p w14:paraId="0184BB2C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Zeer goed</w:t>
            </w:r>
          </w:p>
          <w:p w14:paraId="5C0D4ADE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Goed</w:t>
            </w:r>
          </w:p>
          <w:p w14:paraId="04FE1639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Matig</w:t>
            </w:r>
          </w:p>
          <w:p w14:paraId="22A7330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trike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Slecht</w:t>
            </w:r>
          </w:p>
        </w:tc>
      </w:tr>
      <w:tr w:rsidR="00A940ED" w:rsidRPr="006B1B30" w14:paraId="708B8281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40A1D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66D4E7C7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8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CCB70E" w14:textId="77777777" w:rsidR="00A940ED" w:rsidRPr="006F5FD4" w:rsidRDefault="00A940ED" w:rsidP="00DF276D">
            <w:pPr>
              <w:rPr>
                <w:rFonts w:asciiTheme="minorHAnsi" w:hAnsiTheme="minorHAnsi"/>
                <w:strike/>
                <w:sz w:val="20"/>
                <w:szCs w:val="20"/>
                <w:lang w:val="nl-NL"/>
              </w:rPr>
            </w:pPr>
          </w:p>
          <w:p w14:paraId="18974DEF" w14:textId="77777777" w:rsidR="00A940ED" w:rsidRPr="00846CE2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846CE2">
              <w:rPr>
                <w:rFonts w:asciiTheme="minorHAnsi" w:hAnsiTheme="minorHAnsi"/>
                <w:sz w:val="20"/>
                <w:szCs w:val="20"/>
                <w:lang w:val="nl-NL"/>
              </w:rPr>
              <w:t>Wat is uw hoogst afgemaakte opleiding?</w:t>
            </w:r>
          </w:p>
          <w:p w14:paraId="7F9585FD" w14:textId="77777777" w:rsidR="00A940ED" w:rsidRPr="006F5FD4" w:rsidRDefault="00A940ED" w:rsidP="00DF276D">
            <w:pPr>
              <w:rPr>
                <w:rFonts w:asciiTheme="minorHAnsi" w:eastAsiaTheme="minorHAnsi" w:hAnsiTheme="minorHAnsi" w:cs="ArialMT"/>
                <w:strike/>
                <w:sz w:val="20"/>
                <w:szCs w:val="20"/>
                <w:lang w:val="nl-NL"/>
              </w:rPr>
            </w:pPr>
            <w:r w:rsidRPr="00846CE2">
              <w:rPr>
                <w:rFonts w:asciiTheme="minorHAnsi" w:hAnsiTheme="minorHAnsi"/>
                <w:sz w:val="20"/>
                <w:szCs w:val="20"/>
                <w:lang w:val="nl-NL"/>
              </w:rPr>
              <w:t>(één antwoord aankruisen)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235A5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Geen, lagere school</w:t>
            </w:r>
          </w:p>
          <w:p w14:paraId="5510C2CC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LBO, MAVO</w:t>
            </w:r>
          </w:p>
          <w:p w14:paraId="7F0DED5D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VMBO</w:t>
            </w:r>
          </w:p>
          <w:p w14:paraId="54580025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MBO, HAVO, VWO</w:t>
            </w:r>
          </w:p>
          <w:p w14:paraId="4F0A72E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HBO, Universiteit</w:t>
            </w:r>
          </w:p>
          <w:p w14:paraId="5EE7754A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nders, namelijk………………………………………………………….</w:t>
            </w:r>
          </w:p>
        </w:tc>
      </w:tr>
      <w:tr w:rsidR="00A940ED" w:rsidRPr="006B1B30" w14:paraId="42DFF859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A7AE9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19EA13CA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9.</w:t>
            </w:r>
          </w:p>
          <w:p w14:paraId="4405E960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D6DC2C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1AC944BA" w14:textId="77777777" w:rsidR="00A940ED" w:rsidRPr="00DC3270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DC3270">
              <w:rPr>
                <w:rFonts w:asciiTheme="minorHAnsi" w:hAnsiTheme="minorHAnsi"/>
                <w:sz w:val="20"/>
                <w:szCs w:val="20"/>
                <w:lang w:val="nl-NL"/>
              </w:rPr>
              <w:t>Wat is uw burgerlijke status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E44A6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lleenstaand</w:t>
            </w:r>
          </w:p>
          <w:p w14:paraId="597C6D2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Samenwonend/gehuwd</w:t>
            </w:r>
          </w:p>
          <w:p w14:paraId="1574F4CC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nders, namelijk………………………………………………………….</w:t>
            </w:r>
          </w:p>
        </w:tc>
      </w:tr>
      <w:tr w:rsidR="00A940ED" w:rsidRPr="00846CE2" w14:paraId="03769270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737B0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38302E1C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0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65B37A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77A317D9" w14:textId="77777777" w:rsidR="00A940ED" w:rsidRPr="00DC3270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sz w:val="20"/>
                <w:szCs w:val="20"/>
                <w:lang w:val="nl-NL"/>
              </w:rPr>
              <w:t>In welk land bent u geboren?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6D971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</w:p>
          <w:p w14:paraId="3B609666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L…………………………………………………………………………………………</w:t>
            </w:r>
          </w:p>
        </w:tc>
      </w:tr>
      <w:tr w:rsidR="00A940ED" w:rsidRPr="00846CE2" w14:paraId="06938DDF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7BD2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03871CC8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1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67D0F0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36C76E71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sz w:val="20"/>
                <w:szCs w:val="20"/>
                <w:lang w:val="nl-NL"/>
              </w:rPr>
              <w:t>In welk land is uw vader geboren?</w:t>
            </w:r>
          </w:p>
          <w:p w14:paraId="1BE4A438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CB08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</w:p>
          <w:p w14:paraId="238D80D1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……NL……………………………………………………………………………………</w:t>
            </w:r>
          </w:p>
        </w:tc>
      </w:tr>
      <w:tr w:rsidR="00A940ED" w:rsidRPr="00846CE2" w14:paraId="2431015C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66379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21131364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lastRenderedPageBreak/>
              <w:t>12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DBB586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4ECFB97C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sz w:val="20"/>
                <w:szCs w:val="20"/>
                <w:lang w:val="nl-NL"/>
              </w:rPr>
              <w:lastRenderedPageBreak/>
              <w:t>In welk land is uw moeder geboren?</w:t>
            </w:r>
          </w:p>
          <w:p w14:paraId="120BA1CB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A90C2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</w:p>
          <w:p w14:paraId="3EA03C2B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lastRenderedPageBreak/>
              <w:t>……NL……………………………………………………………………………………</w:t>
            </w:r>
          </w:p>
        </w:tc>
      </w:tr>
      <w:tr w:rsidR="00A940ED" w:rsidRPr="00846CE2" w14:paraId="117B2AD6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DE1B2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3A9810C7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3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C87516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0340C22F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D0227B">
              <w:rPr>
                <w:rFonts w:asciiTheme="minorHAnsi" w:hAnsiTheme="minorHAnsi"/>
                <w:sz w:val="20"/>
                <w:szCs w:val="20"/>
                <w:lang w:val="nl-NL"/>
              </w:rPr>
              <w:t>Tot welke bevolkingsgroep rekent u zichzelf?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63BD8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ederlands</w:t>
            </w:r>
          </w:p>
          <w:p w14:paraId="7B12C534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Turks</w:t>
            </w:r>
          </w:p>
          <w:p w14:paraId="1A2456C7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Marokkaans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1BF92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Surinaams</w:t>
            </w:r>
          </w:p>
          <w:p w14:paraId="4CBF357B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ntilliaans</w:t>
            </w:r>
          </w:p>
          <w:p w14:paraId="5E7389D2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nders, namelijk…………</w:t>
            </w:r>
          </w:p>
        </w:tc>
      </w:tr>
      <w:tr w:rsidR="00A940ED" w:rsidRPr="006B1B30" w14:paraId="6BA87F96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71CA6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2082DC08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4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3FDC92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47FDB9AF" w14:textId="77777777" w:rsidR="00A940ED" w:rsidRPr="00962FB8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62FB8">
              <w:rPr>
                <w:rFonts w:asciiTheme="minorHAnsi" w:hAnsiTheme="minorHAnsi"/>
                <w:sz w:val="20"/>
                <w:szCs w:val="20"/>
                <w:lang w:val="nl-NL"/>
              </w:rPr>
              <w:t>Tot welke kerkelijke gezindte of levensbeschouwelijke</w:t>
            </w:r>
          </w:p>
          <w:p w14:paraId="6BC956F2" w14:textId="77777777" w:rsidR="00A940ED" w:rsidRPr="00D0227B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62FB8">
              <w:rPr>
                <w:rFonts w:asciiTheme="minorHAnsi" w:hAnsiTheme="minorHAnsi"/>
                <w:sz w:val="20"/>
                <w:szCs w:val="20"/>
                <w:lang w:val="nl-NL"/>
              </w:rPr>
              <w:t>groepering rekent u zichzelf?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98318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Geen</w:t>
            </w:r>
          </w:p>
          <w:p w14:paraId="3BC6E8E4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Rooms-katholiek</w:t>
            </w:r>
          </w:p>
          <w:p w14:paraId="58E13D02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ederlands Hervormd</w:t>
            </w:r>
          </w:p>
          <w:p w14:paraId="53EE48D2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Gereformeerde kerken</w:t>
            </w:r>
          </w:p>
          <w:p w14:paraId="776C8AFC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Protestantse Kerk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CD890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Islam</w:t>
            </w:r>
          </w:p>
          <w:p w14:paraId="5FACDF42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Joods</w:t>
            </w:r>
          </w:p>
          <w:p w14:paraId="05FDC3BE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Hindoe</w:t>
            </w:r>
          </w:p>
          <w:p w14:paraId="734AFE8D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Boeddhist</w:t>
            </w:r>
          </w:p>
          <w:p w14:paraId="1F145FB6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Anders, namelijk…………</w:t>
            </w:r>
          </w:p>
        </w:tc>
      </w:tr>
      <w:tr w:rsidR="00A940ED" w:rsidRPr="006B1B30" w14:paraId="1E5CB7C2" w14:textId="77777777" w:rsidTr="00DF276D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39FB8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  <w:p w14:paraId="698323FE" w14:textId="77777777" w:rsidR="00A940ED" w:rsidRDefault="00A940ED" w:rsidP="00DF276D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15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08B26B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</w:p>
          <w:p w14:paraId="53B1A955" w14:textId="77777777" w:rsidR="00A940ED" w:rsidRDefault="00A940ED" w:rsidP="00DF276D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62FB8">
              <w:rPr>
                <w:rFonts w:asciiTheme="minorHAnsi" w:hAnsiTheme="minorHAnsi"/>
                <w:sz w:val="20"/>
                <w:szCs w:val="20"/>
                <w:lang w:val="nl-NL"/>
              </w:rPr>
              <w:t>Hoe actief bent u in uw geloof?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0263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Erg actief</w:t>
            </w:r>
          </w:p>
          <w:p w14:paraId="37FA6802" w14:textId="77777777" w:rsidR="00A940ED" w:rsidRPr="006B1B30" w:rsidRDefault="00A940ED" w:rsidP="00DF276D">
            <w:pPr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</w:pPr>
            <w:r w:rsidRPr="006B1B30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 w:rsidRPr="006B1B30"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Enigszins actief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D89D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iet actief</w:t>
            </w:r>
          </w:p>
          <w:p w14:paraId="49A6C83D" w14:textId="77777777" w:rsidR="00A940ED" w:rsidRDefault="00A940ED" w:rsidP="00DF276D">
            <w:pP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</w:pPr>
            <w:r w:rsidRPr="00D46AE6">
              <w:rPr>
                <w:rFonts w:asciiTheme="minorHAnsi" w:eastAsiaTheme="minorHAnsi" w:hAnsiTheme="minorHAnsi" w:cs="Arial-BoldMT"/>
                <w:bCs/>
                <w:sz w:val="28"/>
                <w:szCs w:val="28"/>
                <w:lang w:val="nl-NL"/>
              </w:rPr>
              <w:t xml:space="preserve">□ </w:t>
            </w:r>
            <w:r>
              <w:rPr>
                <w:rFonts w:asciiTheme="minorHAnsi" w:eastAsiaTheme="minorHAnsi" w:hAnsiTheme="minorHAnsi" w:cs="Arial-BoldMT"/>
                <w:bCs/>
                <w:sz w:val="20"/>
                <w:szCs w:val="20"/>
                <w:lang w:val="nl-NL"/>
              </w:rPr>
              <w:t>Niet van toepassing</w:t>
            </w:r>
          </w:p>
        </w:tc>
      </w:tr>
    </w:tbl>
    <w:p w14:paraId="04A7FE72" w14:textId="1FC6705B" w:rsidR="00053926" w:rsidRPr="00A940ED" w:rsidRDefault="00053926" w:rsidP="00B53A40">
      <w:pPr>
        <w:spacing w:after="200" w:line="276" w:lineRule="auto"/>
        <w:rPr>
          <w:rFonts w:asciiTheme="minorHAnsi" w:hAnsiTheme="minorHAnsi"/>
          <w:szCs w:val="22"/>
          <w:lang w:val="nl-NL"/>
        </w:rPr>
      </w:pPr>
    </w:p>
    <w:sectPr w:rsidR="00053926" w:rsidRPr="00A940ED" w:rsidSect="003C6E35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8F7675" w14:textId="77777777" w:rsidR="00490179" w:rsidRDefault="00490179" w:rsidP="00490179">
      <w:r>
        <w:separator/>
      </w:r>
    </w:p>
  </w:endnote>
  <w:endnote w:type="continuationSeparator" w:id="0">
    <w:p w14:paraId="467B1A2F" w14:textId="77777777" w:rsidR="00490179" w:rsidRDefault="00490179" w:rsidP="0049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-Bold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FF87D9" w14:textId="33A8FCF3" w:rsidR="00490179" w:rsidRDefault="00490179">
    <w:pPr>
      <w:pStyle w:val="Voettekst"/>
      <w:jc w:val="right"/>
    </w:pPr>
  </w:p>
  <w:p w14:paraId="750F1E86" w14:textId="77777777" w:rsidR="00490179" w:rsidRDefault="0049017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E7B20" w14:textId="77777777" w:rsidR="00490179" w:rsidRDefault="00490179" w:rsidP="00490179">
      <w:r>
        <w:separator/>
      </w:r>
    </w:p>
  </w:footnote>
  <w:footnote w:type="continuationSeparator" w:id="0">
    <w:p w14:paraId="45B393B2" w14:textId="77777777" w:rsidR="00490179" w:rsidRDefault="00490179" w:rsidP="004901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687F21" w14:textId="77777777" w:rsidR="00BD1F6D" w:rsidRPr="006659F7" w:rsidRDefault="00BD1F6D" w:rsidP="00BD1F6D">
    <w:pPr>
      <w:pStyle w:val="Koptekst"/>
      <w:jc w:val="right"/>
      <w:rPr>
        <w:color w:val="7F7F7F" w:themeColor="text1" w:themeTint="80"/>
        <w:sz w:val="20"/>
      </w:rPr>
    </w:pPr>
    <w:r w:rsidRPr="006659F7">
      <w:rPr>
        <w:rFonts w:ascii="Times New Roman" w:hAnsi="Times New Roman"/>
        <w:color w:val="7F7F7F" w:themeColor="text1" w:themeTint="80"/>
        <w:sz w:val="20"/>
        <w:lang w:val="en-US"/>
      </w:rPr>
      <w:t>Women’s experiences of monitoring the SGA fetus</w:t>
    </w:r>
  </w:p>
  <w:p w14:paraId="3CD4F3AA" w14:textId="77777777" w:rsidR="00490179" w:rsidRDefault="0049017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657B1"/>
    <w:multiLevelType w:val="hybridMultilevel"/>
    <w:tmpl w:val="A030E4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1BFCE3BE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ArialMT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364A0"/>
    <w:multiLevelType w:val="hybridMultilevel"/>
    <w:tmpl w:val="D0C49ABC"/>
    <w:lvl w:ilvl="0" w:tplc="1BFCE3BE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ArialMT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2DA4136"/>
    <w:multiLevelType w:val="hybridMultilevel"/>
    <w:tmpl w:val="080E6D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334F5"/>
    <w:multiLevelType w:val="hybridMultilevel"/>
    <w:tmpl w:val="C66A6E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A29B0"/>
    <w:multiLevelType w:val="hybridMultilevel"/>
    <w:tmpl w:val="1D3259BE"/>
    <w:lvl w:ilvl="0" w:tplc="1BFCE3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C698A"/>
    <w:multiLevelType w:val="hybridMultilevel"/>
    <w:tmpl w:val="4934E6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F3ECC"/>
    <w:multiLevelType w:val="hybridMultilevel"/>
    <w:tmpl w:val="659436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2017D"/>
    <w:multiLevelType w:val="hybridMultilevel"/>
    <w:tmpl w:val="F7B68C52"/>
    <w:lvl w:ilvl="0" w:tplc="1BFCE3BE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ArialMT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CEE78ED"/>
    <w:multiLevelType w:val="hybridMultilevel"/>
    <w:tmpl w:val="9820AAD6"/>
    <w:lvl w:ilvl="0" w:tplc="1BFCE3BE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ArialMT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EAD1B24"/>
    <w:multiLevelType w:val="hybridMultilevel"/>
    <w:tmpl w:val="9B06DC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5F0F9A"/>
    <w:multiLevelType w:val="hybridMultilevel"/>
    <w:tmpl w:val="6C7A0726"/>
    <w:lvl w:ilvl="0" w:tplc="A47A604E">
      <w:numFmt w:val="bullet"/>
      <w:lvlText w:val="-"/>
      <w:lvlJc w:val="left"/>
      <w:pPr>
        <w:ind w:left="720" w:hanging="360"/>
      </w:pPr>
      <w:rPr>
        <w:rFonts w:ascii="Calibri" w:eastAsia="MS Minngs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46374E"/>
    <w:multiLevelType w:val="hybridMultilevel"/>
    <w:tmpl w:val="E6D4FE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A8320E"/>
    <w:multiLevelType w:val="hybridMultilevel"/>
    <w:tmpl w:val="10BC5CCA"/>
    <w:lvl w:ilvl="0" w:tplc="35C2B980">
      <w:start w:val="1"/>
      <w:numFmt w:val="bullet"/>
      <w:lvlText w:val="-"/>
      <w:lvlJc w:val="left"/>
      <w:pPr>
        <w:ind w:left="1080" w:hanging="360"/>
      </w:pPr>
      <w:rPr>
        <w:rFonts w:ascii="Calibri" w:eastAsia="MS Minngs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7CB1EC7"/>
    <w:multiLevelType w:val="hybridMultilevel"/>
    <w:tmpl w:val="F8F438F8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4" w15:restartNumberingAfterBreak="0">
    <w:nsid w:val="6DEF47DE"/>
    <w:multiLevelType w:val="hybridMultilevel"/>
    <w:tmpl w:val="99468356"/>
    <w:lvl w:ilvl="0" w:tplc="A47A604E">
      <w:numFmt w:val="bullet"/>
      <w:lvlText w:val="-"/>
      <w:lvlJc w:val="left"/>
      <w:pPr>
        <w:ind w:left="720" w:hanging="360"/>
      </w:pPr>
      <w:rPr>
        <w:rFonts w:ascii="Calibri" w:eastAsia="MS Minngs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20718A"/>
    <w:multiLevelType w:val="hybridMultilevel"/>
    <w:tmpl w:val="23C45C76"/>
    <w:lvl w:ilvl="0" w:tplc="A47A604E">
      <w:numFmt w:val="bullet"/>
      <w:lvlText w:val="-"/>
      <w:lvlJc w:val="left"/>
      <w:pPr>
        <w:ind w:left="1068" w:hanging="360"/>
      </w:pPr>
      <w:rPr>
        <w:rFonts w:ascii="Calibri" w:eastAsia="MS Minngs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1"/>
  </w:num>
  <w:num w:numId="4">
    <w:abstractNumId w:val="12"/>
  </w:num>
  <w:num w:numId="5">
    <w:abstractNumId w:val="5"/>
  </w:num>
  <w:num w:numId="6">
    <w:abstractNumId w:val="3"/>
  </w:num>
  <w:num w:numId="7">
    <w:abstractNumId w:val="13"/>
  </w:num>
  <w:num w:numId="8">
    <w:abstractNumId w:val="6"/>
  </w:num>
  <w:num w:numId="9">
    <w:abstractNumId w:val="0"/>
  </w:num>
  <w:num w:numId="10">
    <w:abstractNumId w:val="8"/>
  </w:num>
  <w:num w:numId="11">
    <w:abstractNumId w:val="7"/>
  </w:num>
  <w:num w:numId="12">
    <w:abstractNumId w:val="15"/>
  </w:num>
  <w:num w:numId="13">
    <w:abstractNumId w:val="1"/>
  </w:num>
  <w:num w:numId="14">
    <w:abstractNumId w:val="10"/>
  </w:num>
  <w:num w:numId="15">
    <w:abstractNumId w:val="4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FA"/>
    <w:rsid w:val="00053926"/>
    <w:rsid w:val="00101A3B"/>
    <w:rsid w:val="00122D43"/>
    <w:rsid w:val="001A676A"/>
    <w:rsid w:val="001B459D"/>
    <w:rsid w:val="0026298F"/>
    <w:rsid w:val="003C6E35"/>
    <w:rsid w:val="003F4BE9"/>
    <w:rsid w:val="00490179"/>
    <w:rsid w:val="00530CDD"/>
    <w:rsid w:val="005A031C"/>
    <w:rsid w:val="006647FA"/>
    <w:rsid w:val="006B0FB2"/>
    <w:rsid w:val="006C027A"/>
    <w:rsid w:val="006D11D1"/>
    <w:rsid w:val="006D195C"/>
    <w:rsid w:val="007C213D"/>
    <w:rsid w:val="00881CC9"/>
    <w:rsid w:val="00912F4C"/>
    <w:rsid w:val="00A535ED"/>
    <w:rsid w:val="00A57321"/>
    <w:rsid w:val="00A630FB"/>
    <w:rsid w:val="00A940ED"/>
    <w:rsid w:val="00B07966"/>
    <w:rsid w:val="00B53A40"/>
    <w:rsid w:val="00BD1F6D"/>
    <w:rsid w:val="00C7735E"/>
    <w:rsid w:val="00CA53D8"/>
    <w:rsid w:val="00DB519D"/>
    <w:rsid w:val="00F4343E"/>
    <w:rsid w:val="00F45840"/>
    <w:rsid w:val="00FF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6B93E"/>
  <w15:chartTrackingRefBased/>
  <w15:docId w15:val="{DFBF2FDF-8A19-40E0-902B-BDC7E5AF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47FA"/>
    <w:pPr>
      <w:spacing w:after="0" w:line="240" w:lineRule="auto"/>
    </w:pPr>
    <w:rPr>
      <w:rFonts w:ascii="Arial" w:eastAsia="MS Minngs" w:hAnsi="Arial" w:cs="Times New Roman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647FA"/>
    <w:pPr>
      <w:spacing w:after="0" w:line="240" w:lineRule="auto"/>
    </w:pPr>
    <w:rPr>
      <w:rFonts w:ascii="Arial" w:eastAsia="MS Minngs" w:hAnsi="Arial" w:cs="Times New Roman"/>
      <w:szCs w:val="24"/>
      <w:lang w:val="en-GB"/>
    </w:rPr>
  </w:style>
  <w:style w:type="paragraph" w:styleId="Lijstalinea">
    <w:name w:val="List Paragraph"/>
    <w:basedOn w:val="Standaard"/>
    <w:uiPriority w:val="34"/>
    <w:qFormat/>
    <w:rsid w:val="006647FA"/>
    <w:pPr>
      <w:ind w:left="720"/>
      <w:contextualSpacing/>
    </w:pPr>
  </w:style>
  <w:style w:type="table" w:styleId="Tabelraster">
    <w:name w:val="Table Grid"/>
    <w:basedOn w:val="Standaardtabel"/>
    <w:uiPriority w:val="59"/>
    <w:rsid w:val="00122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A67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676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676A"/>
    <w:rPr>
      <w:rFonts w:ascii="Arial" w:eastAsia="MS Minngs" w:hAnsi="Arial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67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676A"/>
    <w:rPr>
      <w:rFonts w:ascii="Arial" w:eastAsia="MS Minngs" w:hAnsi="Arial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676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676A"/>
    <w:rPr>
      <w:rFonts w:ascii="Segoe UI" w:eastAsia="MS Minngs" w:hAnsi="Segoe UI" w:cs="Segoe UI"/>
      <w:sz w:val="18"/>
      <w:szCs w:val="18"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A676A"/>
    <w:rPr>
      <w:rFonts w:ascii="Arial" w:eastAsia="MS Minngs" w:hAnsi="Arial" w:cs="Times New Roman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49017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90179"/>
    <w:rPr>
      <w:rFonts w:ascii="Arial" w:eastAsia="MS Minngs" w:hAnsi="Arial" w:cs="Times New Roman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9017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90179"/>
    <w:rPr>
      <w:rFonts w:ascii="Arial" w:eastAsia="MS Minngs" w:hAnsi="Arial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A43E6-5B6F-437F-B4B5-4633A177D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379A0D.dotm</Template>
  <TotalTime>0</TotalTime>
  <Pages>5</Pages>
  <Words>966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rs, Charlotte</dc:creator>
  <cp:keywords/>
  <dc:description/>
  <cp:lastModifiedBy>Vollgraff Heidweiller-Schreurs, C.A. (Charlotte)</cp:lastModifiedBy>
  <cp:revision>2</cp:revision>
  <dcterms:created xsi:type="dcterms:W3CDTF">2019-04-19T18:52:00Z</dcterms:created>
  <dcterms:modified xsi:type="dcterms:W3CDTF">2019-04-19T18:52:00Z</dcterms:modified>
</cp:coreProperties>
</file>